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pPr w:leftFromText="180" w:rightFromText="180" w:horzAnchor="margin" w:tblpXSpec="center" w:tblpY="432"/>
        <w:tblW w:w="7229" w:type="dxa"/>
        <w:tblLook w:val="0420" w:firstRow="1" w:lastRow="0" w:firstColumn="0" w:lastColumn="0" w:noHBand="0" w:noVBand="1"/>
      </w:tblPr>
      <w:tblGrid>
        <w:gridCol w:w="5118"/>
        <w:gridCol w:w="2111"/>
      </w:tblGrid>
      <w:tr w:rsidR="007313EC" w:rsidRPr="00F0216C" w14:paraId="6A1A3D81" w14:textId="77777777" w:rsidTr="00C0701B">
        <w:trPr>
          <w:trHeight w:val="397"/>
        </w:trPr>
        <w:tc>
          <w:tcPr>
            <w:tcW w:w="5118" w:type="dxa"/>
            <w:tcBorders>
              <w:top w:val="single" w:sz="4" w:space="0" w:color="auto"/>
              <w:bottom w:val="single" w:sz="4" w:space="0" w:color="auto"/>
            </w:tcBorders>
          </w:tcPr>
          <w:p w14:paraId="39724C28" w14:textId="7864F127" w:rsidR="007313EC" w:rsidRPr="00F0216C" w:rsidRDefault="00941E89" w:rsidP="00C0701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Characteristics</w:t>
            </w: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</w:tcPr>
          <w:p w14:paraId="70E05B44" w14:textId="77777777" w:rsidR="007313EC" w:rsidRPr="00F0216C" w:rsidRDefault="007313EC" w:rsidP="00C070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37E56" w:rsidRPr="00F0216C" w14:paraId="05BF0EBC" w14:textId="77777777" w:rsidTr="00C0701B">
        <w:trPr>
          <w:trHeight w:val="397"/>
        </w:trPr>
        <w:tc>
          <w:tcPr>
            <w:tcW w:w="5118" w:type="dxa"/>
            <w:tcBorders>
              <w:top w:val="single" w:sz="4" w:space="0" w:color="auto"/>
            </w:tcBorders>
            <w:hideMark/>
          </w:tcPr>
          <w:p w14:paraId="54CB5FE2" w14:textId="518A4226" w:rsidR="00A37E56" w:rsidRPr="00F0216C" w:rsidRDefault="00A37E56" w:rsidP="00C070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>Age, yr, Mean (SD)</w:t>
            </w:r>
          </w:p>
        </w:tc>
        <w:tc>
          <w:tcPr>
            <w:tcW w:w="2111" w:type="dxa"/>
            <w:tcBorders>
              <w:top w:val="single" w:sz="4" w:space="0" w:color="auto"/>
            </w:tcBorders>
            <w:hideMark/>
          </w:tcPr>
          <w:p w14:paraId="192A45A8" w14:textId="521EE6A0" w:rsidR="00A37E56" w:rsidRPr="00F0216C" w:rsidRDefault="00A37E56" w:rsidP="00C070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>28.</w:t>
            </w:r>
            <w:r w:rsidR="00F0216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 xml:space="preserve"> (5.</w:t>
            </w:r>
            <w:r w:rsidR="00F0216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A37E56" w:rsidRPr="00F0216C" w14:paraId="4BFDB238" w14:textId="77777777" w:rsidTr="00C0701B">
        <w:trPr>
          <w:trHeight w:val="397"/>
        </w:trPr>
        <w:tc>
          <w:tcPr>
            <w:tcW w:w="5118" w:type="dxa"/>
            <w:hideMark/>
          </w:tcPr>
          <w:p w14:paraId="0DA4E777" w14:textId="40189D65" w:rsidR="00A37E56" w:rsidRPr="00F0216C" w:rsidRDefault="00A37E56" w:rsidP="00C070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>BMI, kg/m</w:t>
            </w:r>
            <w:r w:rsidRPr="00F0216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>, Mean (SD)</w:t>
            </w:r>
          </w:p>
        </w:tc>
        <w:tc>
          <w:tcPr>
            <w:tcW w:w="2111" w:type="dxa"/>
            <w:hideMark/>
          </w:tcPr>
          <w:p w14:paraId="0A50774E" w14:textId="18603120" w:rsidR="00A37E56" w:rsidRPr="00F0216C" w:rsidRDefault="00A37E56" w:rsidP="00C070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>23.9 (3.</w:t>
            </w:r>
            <w:r w:rsidR="00F0216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EE6A40" w:rsidRPr="00F0216C" w14:paraId="5961D8C6" w14:textId="77777777" w:rsidTr="00C0701B">
        <w:trPr>
          <w:trHeight w:val="397"/>
        </w:trPr>
        <w:tc>
          <w:tcPr>
            <w:tcW w:w="5118" w:type="dxa"/>
          </w:tcPr>
          <w:p w14:paraId="78549FAE" w14:textId="6F15E53E" w:rsidR="00EE6A40" w:rsidRPr="00F0216C" w:rsidRDefault="007313EC" w:rsidP="00C0701B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>Ethnicity</w:t>
            </w:r>
          </w:p>
        </w:tc>
        <w:tc>
          <w:tcPr>
            <w:tcW w:w="2111" w:type="dxa"/>
          </w:tcPr>
          <w:p w14:paraId="617ED297" w14:textId="77777777" w:rsidR="00EE6A40" w:rsidRPr="00F0216C" w:rsidRDefault="00EE6A40" w:rsidP="00C0701B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</w:tr>
      <w:tr w:rsidR="00EE6A40" w:rsidRPr="00F0216C" w14:paraId="11A852C7" w14:textId="77777777" w:rsidTr="00C0701B">
        <w:trPr>
          <w:trHeight w:val="397"/>
        </w:trPr>
        <w:tc>
          <w:tcPr>
            <w:tcW w:w="5118" w:type="dxa"/>
          </w:tcPr>
          <w:p w14:paraId="752B66E2" w14:textId="3C65BCA3" w:rsidR="00EE6A40" w:rsidRPr="00F0216C" w:rsidRDefault="00EE6A40" w:rsidP="00C0701B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 xml:space="preserve">Han </w:t>
            </w:r>
            <w:r w:rsidR="007313EC" w:rsidRPr="00F0216C">
              <w:rPr>
                <w:rFonts w:ascii="Times New Roman" w:hAnsi="Times New Roman" w:cs="Times New Roman"/>
                <w:sz w:val="21"/>
                <w:szCs w:val="21"/>
              </w:rPr>
              <w:t>nationality</w:t>
            </w: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>, n (%)</w:t>
            </w:r>
          </w:p>
        </w:tc>
        <w:tc>
          <w:tcPr>
            <w:tcW w:w="2111" w:type="dxa"/>
          </w:tcPr>
          <w:p w14:paraId="1D16E051" w14:textId="1401A994" w:rsidR="00EE6A40" w:rsidRPr="00F0216C" w:rsidRDefault="00EE6A40" w:rsidP="00C070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>83 (76.1)</w:t>
            </w:r>
          </w:p>
        </w:tc>
      </w:tr>
      <w:tr w:rsidR="00A37E56" w:rsidRPr="00F0216C" w14:paraId="1434FF01" w14:textId="77777777" w:rsidTr="00C0701B">
        <w:trPr>
          <w:trHeight w:val="397"/>
        </w:trPr>
        <w:tc>
          <w:tcPr>
            <w:tcW w:w="5118" w:type="dxa"/>
          </w:tcPr>
          <w:p w14:paraId="217C529C" w14:textId="00917E1E" w:rsidR="00A37E56" w:rsidRPr="00F0216C" w:rsidRDefault="00A37E56" w:rsidP="00C0701B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>Ethnic minorities, n (%)</w:t>
            </w:r>
          </w:p>
        </w:tc>
        <w:tc>
          <w:tcPr>
            <w:tcW w:w="2111" w:type="dxa"/>
          </w:tcPr>
          <w:p w14:paraId="3979E438" w14:textId="26464C59" w:rsidR="00A37E56" w:rsidRPr="00F0216C" w:rsidRDefault="00A37E56" w:rsidP="00C070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>26 (23.9)</w:t>
            </w:r>
          </w:p>
        </w:tc>
      </w:tr>
      <w:tr w:rsidR="00A37E56" w:rsidRPr="00F0216C" w14:paraId="71D8FA2D" w14:textId="77777777" w:rsidTr="00C0701B">
        <w:trPr>
          <w:trHeight w:val="397"/>
        </w:trPr>
        <w:tc>
          <w:tcPr>
            <w:tcW w:w="5118" w:type="dxa"/>
            <w:hideMark/>
          </w:tcPr>
          <w:p w14:paraId="5EAAE1BD" w14:textId="7C4139F5" w:rsidR="00A37E56" w:rsidRPr="00F0216C" w:rsidRDefault="00A37E56" w:rsidP="00C070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>Educational level ≤ 12years, n (%)</w:t>
            </w:r>
          </w:p>
        </w:tc>
        <w:tc>
          <w:tcPr>
            <w:tcW w:w="2111" w:type="dxa"/>
            <w:hideMark/>
          </w:tcPr>
          <w:p w14:paraId="5CA2EFDE" w14:textId="19C44893" w:rsidR="00A37E56" w:rsidRPr="00F0216C" w:rsidRDefault="00A37E56" w:rsidP="00C070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>82 (75.2)</w:t>
            </w:r>
          </w:p>
        </w:tc>
      </w:tr>
      <w:tr w:rsidR="00A37E56" w:rsidRPr="00F0216C" w14:paraId="70B4B24D" w14:textId="77777777" w:rsidTr="00C0701B">
        <w:trPr>
          <w:trHeight w:val="397"/>
        </w:trPr>
        <w:tc>
          <w:tcPr>
            <w:tcW w:w="5118" w:type="dxa"/>
            <w:hideMark/>
          </w:tcPr>
          <w:p w14:paraId="2C028B15" w14:textId="42F9B495" w:rsidR="00A37E56" w:rsidRPr="00F0216C" w:rsidRDefault="00A37E56" w:rsidP="00C070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OLE_LINK1"/>
            <w:r w:rsidRPr="00F0216C">
              <w:rPr>
                <w:rFonts w:ascii="Times New Roman" w:hAnsi="Times New Roman" w:cs="Times New Roman"/>
                <w:sz w:val="21"/>
                <w:szCs w:val="21"/>
              </w:rPr>
              <w:t>Non-compliance with visits</w:t>
            </w:r>
            <w:bookmarkEnd w:id="0"/>
            <w:r w:rsidRPr="00F0216C">
              <w:rPr>
                <w:rFonts w:ascii="Times New Roman" w:hAnsi="Times New Roman" w:cs="Times New Roman"/>
                <w:sz w:val="21"/>
                <w:szCs w:val="21"/>
              </w:rPr>
              <w:t>, n (%)</w:t>
            </w:r>
          </w:p>
        </w:tc>
        <w:tc>
          <w:tcPr>
            <w:tcW w:w="2111" w:type="dxa"/>
            <w:hideMark/>
          </w:tcPr>
          <w:p w14:paraId="789E6C7B" w14:textId="61FFDEA4" w:rsidR="00A37E56" w:rsidRPr="00F0216C" w:rsidRDefault="00A37E56" w:rsidP="00C070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>50 (45.9)</w:t>
            </w:r>
          </w:p>
        </w:tc>
      </w:tr>
      <w:tr w:rsidR="00941E89" w:rsidRPr="00F0216C" w14:paraId="080D94B7" w14:textId="77777777" w:rsidTr="00C0701B">
        <w:trPr>
          <w:trHeight w:val="397"/>
        </w:trPr>
        <w:tc>
          <w:tcPr>
            <w:tcW w:w="5118" w:type="dxa"/>
            <w:hideMark/>
          </w:tcPr>
          <w:p w14:paraId="0B68C834" w14:textId="689FEB09" w:rsidR="00941E89" w:rsidRPr="00F0216C" w:rsidRDefault="00941E89" w:rsidP="00C070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>Multipara, n (%)</w:t>
            </w:r>
          </w:p>
        </w:tc>
        <w:tc>
          <w:tcPr>
            <w:tcW w:w="2111" w:type="dxa"/>
            <w:hideMark/>
          </w:tcPr>
          <w:p w14:paraId="4DD5398C" w14:textId="77777777" w:rsidR="00941E89" w:rsidRPr="00F0216C" w:rsidRDefault="00941E89" w:rsidP="00C070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>55 (50.5)</w:t>
            </w:r>
          </w:p>
        </w:tc>
      </w:tr>
      <w:tr w:rsidR="00A750E6" w:rsidRPr="00F0216C" w14:paraId="6FD2DFDB" w14:textId="77777777" w:rsidTr="00C0701B">
        <w:trPr>
          <w:trHeight w:val="397"/>
        </w:trPr>
        <w:tc>
          <w:tcPr>
            <w:tcW w:w="5118" w:type="dxa"/>
          </w:tcPr>
          <w:p w14:paraId="6BCE62C6" w14:textId="75C16455" w:rsidR="00A750E6" w:rsidRPr="00F0216C" w:rsidRDefault="00A750E6" w:rsidP="00C070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 xml:space="preserve">Oxygen desaturation </w:t>
            </w:r>
            <w:r w:rsidR="00F0216C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>SpO</w:t>
            </w:r>
            <w:r w:rsidRPr="00F0216C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 xml:space="preserve">2 </w:t>
            </w: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>≤90%</w:t>
            </w:r>
            <w:r w:rsidR="00F0216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>, (n, %)</w:t>
            </w:r>
          </w:p>
        </w:tc>
        <w:tc>
          <w:tcPr>
            <w:tcW w:w="2111" w:type="dxa"/>
          </w:tcPr>
          <w:p w14:paraId="67B041A2" w14:textId="17C5D7C0" w:rsidR="00A750E6" w:rsidRPr="00F0216C" w:rsidRDefault="00A750E6" w:rsidP="00C070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>17(15.6)</w:t>
            </w:r>
          </w:p>
        </w:tc>
      </w:tr>
      <w:tr w:rsidR="00A750E6" w:rsidRPr="00F0216C" w14:paraId="4DAC0277" w14:textId="77777777" w:rsidTr="00C0701B">
        <w:trPr>
          <w:trHeight w:val="397"/>
        </w:trPr>
        <w:tc>
          <w:tcPr>
            <w:tcW w:w="5118" w:type="dxa"/>
          </w:tcPr>
          <w:p w14:paraId="62E84BD8" w14:textId="71D3A755" w:rsidR="00A750E6" w:rsidRPr="00F0216C" w:rsidRDefault="00A750E6" w:rsidP="00C070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>Albumin, g/L, Mean (SD)</w:t>
            </w:r>
          </w:p>
        </w:tc>
        <w:tc>
          <w:tcPr>
            <w:tcW w:w="2111" w:type="dxa"/>
          </w:tcPr>
          <w:p w14:paraId="04B277D6" w14:textId="07BF5D07" w:rsidR="00A750E6" w:rsidRPr="00F0216C" w:rsidRDefault="00A750E6" w:rsidP="00C070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>34.</w:t>
            </w:r>
            <w:r w:rsidR="00F0216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 xml:space="preserve"> (5.7)</w:t>
            </w:r>
          </w:p>
        </w:tc>
      </w:tr>
      <w:tr w:rsidR="00A750E6" w:rsidRPr="00F0216C" w14:paraId="4F61A1C2" w14:textId="77777777" w:rsidTr="00C0701B">
        <w:trPr>
          <w:trHeight w:val="397"/>
        </w:trPr>
        <w:tc>
          <w:tcPr>
            <w:tcW w:w="5118" w:type="dxa"/>
            <w:hideMark/>
          </w:tcPr>
          <w:p w14:paraId="5F292B7B" w14:textId="400C6BC4" w:rsidR="00A750E6" w:rsidRPr="00F0216C" w:rsidRDefault="00A750E6" w:rsidP="00C070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>Hemoglobin, g/L, Mean (SD)</w:t>
            </w:r>
          </w:p>
        </w:tc>
        <w:tc>
          <w:tcPr>
            <w:tcW w:w="2111" w:type="dxa"/>
            <w:hideMark/>
          </w:tcPr>
          <w:p w14:paraId="49760319" w14:textId="6685BA11" w:rsidR="00A750E6" w:rsidRPr="00F0216C" w:rsidRDefault="00A750E6" w:rsidP="00C070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>110.</w:t>
            </w:r>
            <w:r w:rsidR="00F0216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 xml:space="preserve"> (24.0)</w:t>
            </w:r>
          </w:p>
        </w:tc>
      </w:tr>
      <w:tr w:rsidR="00A750E6" w:rsidRPr="00F0216C" w14:paraId="6297192C" w14:textId="77777777" w:rsidTr="00C0701B">
        <w:trPr>
          <w:trHeight w:val="397"/>
        </w:trPr>
        <w:tc>
          <w:tcPr>
            <w:tcW w:w="5118" w:type="dxa"/>
            <w:hideMark/>
          </w:tcPr>
          <w:p w14:paraId="6B9DE1A1" w14:textId="7AD38570" w:rsidR="00A750E6" w:rsidRPr="00F0216C" w:rsidRDefault="00A750E6" w:rsidP="00C070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>Cardiac diagnosis</w:t>
            </w:r>
            <w:r w:rsidR="00001AF6">
              <w:rPr>
                <w:rFonts w:ascii="Times New Roman" w:hAnsi="Times New Roman" w:cs="Times New Roman"/>
                <w:sz w:val="21"/>
                <w:szCs w:val="21"/>
              </w:rPr>
              <w:t>, n (%)</w:t>
            </w:r>
          </w:p>
        </w:tc>
        <w:tc>
          <w:tcPr>
            <w:tcW w:w="2111" w:type="dxa"/>
            <w:hideMark/>
          </w:tcPr>
          <w:p w14:paraId="22E5BD2C" w14:textId="77777777" w:rsidR="00A750E6" w:rsidRPr="00F0216C" w:rsidRDefault="00A750E6" w:rsidP="00C070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750E6" w:rsidRPr="00F0216C" w14:paraId="076FB544" w14:textId="77777777" w:rsidTr="00C0701B">
        <w:trPr>
          <w:trHeight w:val="397"/>
        </w:trPr>
        <w:tc>
          <w:tcPr>
            <w:tcW w:w="5118" w:type="dxa"/>
            <w:hideMark/>
          </w:tcPr>
          <w:p w14:paraId="59ADA52B" w14:textId="453040EC" w:rsidR="00A750E6" w:rsidRPr="00F0216C" w:rsidRDefault="00A750E6" w:rsidP="00C070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 xml:space="preserve">  CHD </w:t>
            </w:r>
          </w:p>
        </w:tc>
        <w:tc>
          <w:tcPr>
            <w:tcW w:w="2111" w:type="dxa"/>
            <w:hideMark/>
          </w:tcPr>
          <w:p w14:paraId="75A649F2" w14:textId="06697D61" w:rsidR="00A750E6" w:rsidRPr="00F0216C" w:rsidRDefault="00A750E6" w:rsidP="00C070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>66 (60.6)</w:t>
            </w:r>
          </w:p>
        </w:tc>
      </w:tr>
      <w:tr w:rsidR="00A750E6" w:rsidRPr="00F0216C" w14:paraId="6EC3673B" w14:textId="77777777" w:rsidTr="00C0701B">
        <w:trPr>
          <w:trHeight w:val="397"/>
        </w:trPr>
        <w:tc>
          <w:tcPr>
            <w:tcW w:w="5118" w:type="dxa"/>
            <w:hideMark/>
          </w:tcPr>
          <w:p w14:paraId="638997FD" w14:textId="259EB9BB" w:rsidR="00A750E6" w:rsidRPr="00F0216C" w:rsidRDefault="00A750E6" w:rsidP="00C070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 xml:space="preserve">  Valvular heart disease </w:t>
            </w:r>
          </w:p>
        </w:tc>
        <w:tc>
          <w:tcPr>
            <w:tcW w:w="2111" w:type="dxa"/>
            <w:hideMark/>
          </w:tcPr>
          <w:p w14:paraId="3098BE25" w14:textId="17FBB41A" w:rsidR="00A750E6" w:rsidRPr="00F0216C" w:rsidRDefault="00A750E6" w:rsidP="00C070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>17 (15.6)</w:t>
            </w:r>
          </w:p>
        </w:tc>
      </w:tr>
      <w:tr w:rsidR="00A750E6" w:rsidRPr="00F0216C" w14:paraId="460DA90F" w14:textId="77777777" w:rsidTr="00C0701B">
        <w:trPr>
          <w:trHeight w:val="397"/>
        </w:trPr>
        <w:tc>
          <w:tcPr>
            <w:tcW w:w="5118" w:type="dxa"/>
            <w:hideMark/>
          </w:tcPr>
          <w:p w14:paraId="595C41CF" w14:textId="0C0E9286" w:rsidR="00A750E6" w:rsidRPr="00F0216C" w:rsidRDefault="00A750E6" w:rsidP="00C070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 xml:space="preserve">  Cardiomyopathy, </w:t>
            </w:r>
          </w:p>
        </w:tc>
        <w:tc>
          <w:tcPr>
            <w:tcW w:w="2111" w:type="dxa"/>
            <w:hideMark/>
          </w:tcPr>
          <w:p w14:paraId="43559A4F" w14:textId="2E391653" w:rsidR="00A750E6" w:rsidRPr="00F0216C" w:rsidRDefault="00A750E6" w:rsidP="00C070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>3 (2.8)</w:t>
            </w:r>
          </w:p>
        </w:tc>
      </w:tr>
      <w:tr w:rsidR="00A750E6" w:rsidRPr="00F0216C" w14:paraId="6A1A79EF" w14:textId="77777777" w:rsidTr="00C0701B">
        <w:trPr>
          <w:trHeight w:val="397"/>
        </w:trPr>
        <w:tc>
          <w:tcPr>
            <w:tcW w:w="5118" w:type="dxa"/>
            <w:hideMark/>
          </w:tcPr>
          <w:p w14:paraId="151B6E8E" w14:textId="37E27183" w:rsidR="00A750E6" w:rsidRPr="00F0216C" w:rsidRDefault="00A750E6" w:rsidP="00C070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 xml:space="preserve">  Idiopathic PAH or other</w:t>
            </w:r>
            <w:r w:rsidR="00DF252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DF2523" w:rsidRPr="00F0216C">
              <w:rPr>
                <w:rFonts w:ascii="Times New Roman" w:hAnsi="Times New Roman" w:cs="Times New Roman"/>
                <w:color w:val="000000" w:themeColor="text1"/>
                <w:szCs w:val="21"/>
              </w:rPr>
              <w:t>*</w:t>
            </w: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2111" w:type="dxa"/>
            <w:hideMark/>
          </w:tcPr>
          <w:p w14:paraId="586D09B6" w14:textId="5F1A2F90" w:rsidR="00A750E6" w:rsidRPr="00F0216C" w:rsidRDefault="00A750E6" w:rsidP="00C070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>23 (21.1)</w:t>
            </w:r>
          </w:p>
        </w:tc>
      </w:tr>
      <w:tr w:rsidR="00A750E6" w:rsidRPr="00F0216C" w14:paraId="48691F6B" w14:textId="77777777" w:rsidTr="00C0701B">
        <w:trPr>
          <w:trHeight w:val="397"/>
        </w:trPr>
        <w:tc>
          <w:tcPr>
            <w:tcW w:w="5118" w:type="dxa"/>
            <w:hideMark/>
          </w:tcPr>
          <w:p w14:paraId="2F8ADD0A" w14:textId="77777777" w:rsidR="00A750E6" w:rsidRPr="00F0216C" w:rsidRDefault="00A750E6" w:rsidP="00C070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 xml:space="preserve">Cardiac diagnosis before pregnancy, n (%)  </w:t>
            </w:r>
          </w:p>
        </w:tc>
        <w:tc>
          <w:tcPr>
            <w:tcW w:w="2111" w:type="dxa"/>
            <w:hideMark/>
          </w:tcPr>
          <w:p w14:paraId="7D4E859F" w14:textId="2774C0F3" w:rsidR="00A750E6" w:rsidRPr="00F0216C" w:rsidRDefault="00A750E6" w:rsidP="00C070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>51 (46.8)</w:t>
            </w:r>
          </w:p>
        </w:tc>
      </w:tr>
      <w:tr w:rsidR="00A750E6" w:rsidRPr="00F0216C" w14:paraId="752EBD5B" w14:textId="77777777" w:rsidTr="00C0701B">
        <w:trPr>
          <w:trHeight w:val="397"/>
        </w:trPr>
        <w:tc>
          <w:tcPr>
            <w:tcW w:w="5118" w:type="dxa"/>
          </w:tcPr>
          <w:p w14:paraId="35C024BB" w14:textId="36350F82" w:rsidR="00A750E6" w:rsidRPr="00F0216C" w:rsidRDefault="00A750E6" w:rsidP="00C070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 xml:space="preserve">PH diagnosis before pregnancy, n (%) </w:t>
            </w:r>
          </w:p>
        </w:tc>
        <w:tc>
          <w:tcPr>
            <w:tcW w:w="2111" w:type="dxa"/>
          </w:tcPr>
          <w:p w14:paraId="274DF7F8" w14:textId="2CA0D195" w:rsidR="00A750E6" w:rsidRPr="00F0216C" w:rsidRDefault="00A750E6" w:rsidP="00C070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>44 (40.4)</w:t>
            </w:r>
          </w:p>
        </w:tc>
      </w:tr>
    </w:tbl>
    <w:p w14:paraId="69844596" w14:textId="28481BF9" w:rsidR="00C0701B" w:rsidRDefault="00C0701B" w:rsidP="00A37E56">
      <w:pPr>
        <w:rPr>
          <w:rFonts w:ascii="Times New Roman" w:hAnsi="Times New Roman" w:cs="Times New Roman"/>
          <w:szCs w:val="21"/>
        </w:rPr>
      </w:pPr>
      <w:r w:rsidRPr="008F5DE2">
        <w:rPr>
          <w:rFonts w:ascii="Times New Roman" w:eastAsia="黑体" w:hAnsi="Times New Roman" w:cs="Times New Roman"/>
          <w:b/>
          <w:bCs/>
          <w:szCs w:val="21"/>
        </w:rPr>
        <w:t>Supplementary</w:t>
      </w:r>
      <w:r w:rsidRPr="008F5DE2">
        <w:rPr>
          <w:rFonts w:ascii="Times New Roman" w:hAnsi="Times New Roman" w:cs="Times New Roman"/>
          <w:b/>
          <w:bCs/>
          <w:szCs w:val="21"/>
        </w:rPr>
        <w:t xml:space="preserve"> Table 1</w:t>
      </w:r>
      <w:r w:rsidR="00001AF6">
        <w:rPr>
          <w:rFonts w:ascii="Times New Roman" w:hAnsi="Times New Roman" w:cs="Times New Roman"/>
          <w:b/>
          <w:bCs/>
          <w:szCs w:val="21"/>
        </w:rPr>
        <w:t>.</w:t>
      </w:r>
      <w:r w:rsidRPr="00F0216C">
        <w:rPr>
          <w:rFonts w:ascii="Times New Roman" w:hAnsi="Times New Roman" w:cs="Times New Roman"/>
          <w:szCs w:val="21"/>
        </w:rPr>
        <w:t xml:space="preserve"> </w:t>
      </w:r>
      <w:r w:rsidRPr="00F0216C">
        <w:rPr>
          <w:rFonts w:ascii="Times New Roman" w:eastAsia="宋体" w:hAnsi="Times New Roman" w:cs="Times New Roman"/>
          <w:color w:val="000000"/>
          <w:szCs w:val="21"/>
        </w:rPr>
        <w:t>Characteristics</w:t>
      </w:r>
      <w:r w:rsidRPr="00F0216C">
        <w:rPr>
          <w:rFonts w:ascii="Times New Roman" w:hAnsi="Times New Roman" w:cs="Times New Roman"/>
          <w:szCs w:val="21"/>
        </w:rPr>
        <w:t xml:space="preserve"> of 109 pregnant women with </w:t>
      </w:r>
      <w:r w:rsidRPr="00DF2523">
        <w:rPr>
          <w:rFonts w:ascii="Times New Roman" w:hAnsi="Times New Roman" w:cs="Times New Roman"/>
          <w:szCs w:val="21"/>
        </w:rPr>
        <w:t>PH</w:t>
      </w:r>
      <w:r w:rsidRPr="00F0216C">
        <w:rPr>
          <w:rFonts w:ascii="Times New Roman" w:hAnsi="Times New Roman" w:cs="Times New Roman"/>
          <w:szCs w:val="21"/>
        </w:rPr>
        <w:t xml:space="preserve"> before delivery</w:t>
      </w:r>
      <w:r>
        <w:rPr>
          <w:rFonts w:ascii="Times New Roman" w:hAnsi="Times New Roman" w:cs="Times New Roman"/>
          <w:szCs w:val="21"/>
        </w:rPr>
        <w:t>.</w:t>
      </w:r>
    </w:p>
    <w:p w14:paraId="249078A9" w14:textId="77777777" w:rsidR="00001AF6" w:rsidRDefault="00001AF6" w:rsidP="00A37E56">
      <w:pPr>
        <w:rPr>
          <w:rFonts w:ascii="Times New Roman" w:hAnsi="Times New Roman" w:cs="Times New Roman"/>
          <w:color w:val="000000" w:themeColor="text1"/>
          <w:szCs w:val="21"/>
        </w:rPr>
      </w:pPr>
      <w:r w:rsidRPr="00F0216C">
        <w:rPr>
          <w:rFonts w:ascii="Times New Roman" w:hAnsi="Times New Roman" w:cs="Times New Roman"/>
          <w:color w:val="000000" w:themeColor="text1"/>
          <w:szCs w:val="21"/>
        </w:rPr>
        <w:t>* PH with unclear or multifactorial mechanisms.</w:t>
      </w:r>
    </w:p>
    <w:p w14:paraId="4EEE4275" w14:textId="2A15D22E" w:rsidR="00A37E56" w:rsidRPr="00F0216C" w:rsidRDefault="00001AF6" w:rsidP="00A37E56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Abbreviations: </w:t>
      </w:r>
      <w:r w:rsidR="00A37E56" w:rsidRPr="00F0216C">
        <w:rPr>
          <w:rFonts w:ascii="Times New Roman" w:eastAsia="宋体" w:hAnsi="Times New Roman" w:cs="Times New Roman"/>
          <w:color w:val="000000" w:themeColor="text1"/>
          <w:szCs w:val="21"/>
        </w:rPr>
        <w:t xml:space="preserve">BMI, </w:t>
      </w:r>
      <w:r w:rsidR="00A37E56" w:rsidRPr="00F0216C">
        <w:rPr>
          <w:rFonts w:ascii="Times New Roman" w:hAnsi="Times New Roman" w:cs="Times New Roman"/>
          <w:color w:val="000000" w:themeColor="text1"/>
          <w:szCs w:val="21"/>
        </w:rPr>
        <w:t xml:space="preserve">body mass index; </w:t>
      </w:r>
      <w:r w:rsidR="00A37E56" w:rsidRPr="00F0216C">
        <w:rPr>
          <w:rFonts w:ascii="Times New Roman" w:eastAsia="宋体" w:hAnsi="Times New Roman" w:cs="Times New Roman"/>
          <w:color w:val="000000" w:themeColor="text1"/>
          <w:szCs w:val="21"/>
        </w:rPr>
        <w:t xml:space="preserve">CHD, </w:t>
      </w:r>
      <w:r w:rsidR="00A37E56" w:rsidRPr="00F0216C">
        <w:rPr>
          <w:rFonts w:ascii="Times New Roman" w:hAnsi="Times New Roman" w:cs="Times New Roman"/>
          <w:color w:val="000000" w:themeColor="text1"/>
          <w:szCs w:val="21"/>
        </w:rPr>
        <w:t xml:space="preserve">congenital heart disease; </w:t>
      </w:r>
      <w:r w:rsidR="00A37E56" w:rsidRPr="00F0216C">
        <w:rPr>
          <w:rFonts w:ascii="Times New Roman" w:eastAsia="宋体" w:hAnsi="Times New Roman" w:cs="Times New Roman"/>
          <w:color w:val="000000" w:themeColor="text1"/>
          <w:szCs w:val="21"/>
        </w:rPr>
        <w:t xml:space="preserve">PAH, </w:t>
      </w:r>
      <w:r w:rsidR="00A37E56" w:rsidRPr="00F0216C">
        <w:rPr>
          <w:rFonts w:ascii="Times New Roman" w:hAnsi="Times New Roman" w:cs="Times New Roman"/>
          <w:color w:val="000000" w:themeColor="text1"/>
          <w:szCs w:val="21"/>
        </w:rPr>
        <w:t>pulmonary arterial hypertension</w:t>
      </w:r>
      <w:r w:rsidR="00A37E56" w:rsidRPr="00F0216C">
        <w:rPr>
          <w:rFonts w:ascii="Times New Roman" w:eastAsia="宋体" w:hAnsi="Times New Roman" w:cs="Times New Roman"/>
          <w:color w:val="000000" w:themeColor="text1"/>
          <w:szCs w:val="21"/>
        </w:rPr>
        <w:t xml:space="preserve">; PH, </w:t>
      </w:r>
      <w:r w:rsidR="00A37E56" w:rsidRPr="00F0216C">
        <w:rPr>
          <w:rFonts w:ascii="Times New Roman" w:hAnsi="Times New Roman" w:cs="Times New Roman"/>
          <w:color w:val="000000" w:themeColor="text1"/>
          <w:szCs w:val="21"/>
        </w:rPr>
        <w:t xml:space="preserve">pulmonary hypertension; </w:t>
      </w:r>
      <w:r w:rsidR="00A37E56" w:rsidRPr="00F0216C">
        <w:rPr>
          <w:rFonts w:ascii="Times New Roman" w:eastAsia="宋体" w:hAnsi="Times New Roman" w:cs="Times New Roman"/>
          <w:color w:val="000000" w:themeColor="text1"/>
          <w:szCs w:val="21"/>
        </w:rPr>
        <w:t>SpO</w:t>
      </w:r>
      <w:r w:rsidR="00A37E56" w:rsidRPr="00F0216C">
        <w:rPr>
          <w:rFonts w:ascii="Times New Roman" w:eastAsia="宋体" w:hAnsi="Times New Roman" w:cs="Times New Roman"/>
          <w:color w:val="000000" w:themeColor="text1"/>
          <w:szCs w:val="21"/>
          <w:vertAlign w:val="subscript"/>
        </w:rPr>
        <w:t>2</w:t>
      </w:r>
      <w:r w:rsidR="00A37E56" w:rsidRPr="00F0216C">
        <w:rPr>
          <w:rFonts w:ascii="Times New Roman" w:eastAsia="宋体" w:hAnsi="Times New Roman" w:cs="Times New Roman"/>
          <w:color w:val="000000" w:themeColor="text1"/>
          <w:szCs w:val="21"/>
        </w:rPr>
        <w:t xml:space="preserve">, </w:t>
      </w:r>
      <w:r w:rsidR="00A37E56" w:rsidRPr="00F0216C">
        <w:rPr>
          <w:rFonts w:ascii="Times New Roman" w:hAnsi="Times New Roman" w:cs="Times New Roman"/>
          <w:color w:val="000000" w:themeColor="text1"/>
          <w:szCs w:val="21"/>
        </w:rPr>
        <w:t xml:space="preserve">pulse oxygen saturation; SD, standard deviation; </w:t>
      </w:r>
    </w:p>
    <w:p w14:paraId="1F28AB7B" w14:textId="77777777" w:rsidR="00A37E56" w:rsidRDefault="00A37E56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08E33AC" w14:textId="77777777" w:rsidR="007D6057" w:rsidRDefault="007D6057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18F243F7" w14:textId="77777777" w:rsidR="007D6057" w:rsidRDefault="007D6057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F34D3CF" w14:textId="77777777" w:rsidR="007D6057" w:rsidRDefault="007D6057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1B41D4D5" w14:textId="77777777" w:rsidR="007D6057" w:rsidRDefault="007D6057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7B10A38" w14:textId="77777777" w:rsidR="007D6057" w:rsidRDefault="007D6057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0E848FB0" w14:textId="77777777" w:rsidR="007D6057" w:rsidRDefault="007D6057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3A96D8DE" w14:textId="77777777" w:rsidR="007D6057" w:rsidRDefault="007D6057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5AB1BA45" w14:textId="77777777" w:rsidR="007D6057" w:rsidRDefault="007D6057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15BB8E67" w14:textId="77777777" w:rsidR="007D6057" w:rsidRDefault="007D6057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1F96CC4F" w14:textId="77777777" w:rsidR="007D6057" w:rsidRDefault="007D6057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F4D8911" w14:textId="77777777" w:rsidR="007D6057" w:rsidRDefault="007D6057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152D6368" w14:textId="77777777" w:rsidR="007D6057" w:rsidRDefault="007D6057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6999967" w14:textId="77777777" w:rsidR="007D6057" w:rsidRDefault="007D6057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AEE159A" w14:textId="77777777" w:rsidR="004C022D" w:rsidRDefault="004C022D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680BED3" w14:textId="77777777" w:rsidR="004C022D" w:rsidRDefault="004C022D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05AAFAD8" w14:textId="10995978" w:rsidR="00C0701B" w:rsidRPr="00F0216C" w:rsidRDefault="00C0701B" w:rsidP="00A37E56">
      <w:pPr>
        <w:rPr>
          <w:rFonts w:ascii="Times New Roman" w:hAnsi="Times New Roman" w:cs="Times New Roman"/>
          <w:color w:val="000000" w:themeColor="text1"/>
          <w:szCs w:val="21"/>
        </w:rPr>
      </w:pPr>
      <w:r w:rsidRPr="008F5DE2">
        <w:rPr>
          <w:rFonts w:ascii="Times New Roman" w:eastAsia="黑体" w:hAnsi="Times New Roman" w:cs="Times New Roman"/>
          <w:b/>
          <w:bCs/>
          <w:szCs w:val="21"/>
        </w:rPr>
        <w:lastRenderedPageBreak/>
        <w:t>Supplementary</w:t>
      </w:r>
      <w:r w:rsidRPr="008F5DE2"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 Table 2</w:t>
      </w:r>
      <w:r w:rsidR="004C022D">
        <w:rPr>
          <w:rFonts w:ascii="Times New Roman" w:eastAsia="宋体" w:hAnsi="Times New Roman" w:cs="Times New Roman" w:hint="eastAsia"/>
          <w:b/>
          <w:bCs/>
          <w:color w:val="000000"/>
          <w:szCs w:val="21"/>
        </w:rPr>
        <w:t>.</w:t>
      </w:r>
      <w:r w:rsidRPr="00F0216C">
        <w:rPr>
          <w:rFonts w:ascii="Times New Roman" w:eastAsia="宋体" w:hAnsi="Times New Roman" w:cs="Times New Roman"/>
          <w:color w:val="000000"/>
          <w:szCs w:val="21"/>
        </w:rPr>
        <w:t xml:space="preserve"> The maternal-infant outcomes of </w:t>
      </w:r>
      <w:r w:rsidRPr="00F0216C">
        <w:rPr>
          <w:rFonts w:ascii="Times New Roman" w:hAnsi="Times New Roman" w:cs="Times New Roman"/>
          <w:szCs w:val="21"/>
        </w:rPr>
        <w:t xml:space="preserve">109 pregnant women </w:t>
      </w:r>
      <w:r w:rsidRPr="004C022D">
        <w:rPr>
          <w:rFonts w:ascii="Times New Roman" w:hAnsi="Times New Roman" w:cs="Times New Roman"/>
          <w:szCs w:val="21"/>
        </w:rPr>
        <w:t xml:space="preserve">with </w:t>
      </w:r>
      <w:r w:rsidRPr="00DF2523">
        <w:rPr>
          <w:rFonts w:ascii="Times New Roman" w:hAnsi="Times New Roman" w:cs="Times New Roman"/>
          <w:szCs w:val="21"/>
        </w:rPr>
        <w:t>PH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5103"/>
        <w:gridCol w:w="2126"/>
      </w:tblGrid>
      <w:tr w:rsidR="00A37E56" w:rsidRPr="00F0216C" w14:paraId="418ECFF8" w14:textId="77777777" w:rsidTr="00C0701B">
        <w:trPr>
          <w:jc w:val="center"/>
        </w:trPr>
        <w:tc>
          <w:tcPr>
            <w:tcW w:w="722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EDFFA37" w14:textId="77777777" w:rsidR="00A37E56" w:rsidRPr="001C39E0" w:rsidRDefault="00A37E56" w:rsidP="00B3300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C39E0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Maternal outcomes</w:t>
            </w:r>
          </w:p>
        </w:tc>
      </w:tr>
      <w:tr w:rsidR="00A37E56" w:rsidRPr="00F0216C" w14:paraId="62E1C6BF" w14:textId="77777777" w:rsidTr="00C0701B">
        <w:trPr>
          <w:jc w:val="center"/>
        </w:trPr>
        <w:tc>
          <w:tcPr>
            <w:tcW w:w="5103" w:type="dxa"/>
          </w:tcPr>
          <w:p w14:paraId="1ECD3B95" w14:textId="7F894407" w:rsidR="00A37E56" w:rsidRPr="00F0216C" w:rsidRDefault="00A37E56" w:rsidP="00B330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The </w:t>
            </w:r>
            <w:r w:rsidRPr="00F0216C">
              <w:rPr>
                <w:rStyle w:val="tran"/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incidence of SCAEs</w:t>
            </w:r>
            <w:r w:rsidR="00A750E6"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2126" w:type="dxa"/>
          </w:tcPr>
          <w:p w14:paraId="4273787A" w14:textId="26D48181" w:rsidR="00A37E56" w:rsidRPr="00F0216C" w:rsidRDefault="00A37E56" w:rsidP="00B330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hAnsi="Times New Roman" w:cs="Times New Roman"/>
                <w:sz w:val="21"/>
                <w:szCs w:val="21"/>
              </w:rPr>
              <w:t>55 (50.5)</w:t>
            </w:r>
          </w:p>
        </w:tc>
      </w:tr>
      <w:tr w:rsidR="00A37E56" w:rsidRPr="00F0216C" w14:paraId="23E58878" w14:textId="77777777" w:rsidTr="00C0701B">
        <w:trPr>
          <w:jc w:val="center"/>
        </w:trPr>
        <w:tc>
          <w:tcPr>
            <w:tcW w:w="5103" w:type="dxa"/>
          </w:tcPr>
          <w:p w14:paraId="0A9272D8" w14:textId="77777777" w:rsidR="00A37E56" w:rsidRPr="00F0216C" w:rsidRDefault="00A37E56" w:rsidP="00B33009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CU admission, n (%)</w:t>
            </w:r>
          </w:p>
        </w:tc>
        <w:tc>
          <w:tcPr>
            <w:tcW w:w="2126" w:type="dxa"/>
          </w:tcPr>
          <w:p w14:paraId="2F4C79B3" w14:textId="4178FEF7" w:rsidR="00A37E56" w:rsidRPr="00F0216C" w:rsidRDefault="00A37E56" w:rsidP="00B33009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1 (83.5)</w:t>
            </w:r>
          </w:p>
        </w:tc>
      </w:tr>
      <w:tr w:rsidR="00A37E56" w:rsidRPr="00F0216C" w14:paraId="640AA032" w14:textId="77777777" w:rsidTr="00C0701B">
        <w:trPr>
          <w:jc w:val="center"/>
        </w:trPr>
        <w:tc>
          <w:tcPr>
            <w:tcW w:w="5103" w:type="dxa"/>
          </w:tcPr>
          <w:p w14:paraId="37B11F2A" w14:textId="59DA200C" w:rsidR="00A37E56" w:rsidRPr="00F0216C" w:rsidRDefault="00A37E56" w:rsidP="00B330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CU stays, days</w:t>
            </w:r>
            <w:r w:rsidR="00A750E6"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,</w:t>
            </w: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Median (Q1, Q3)</w:t>
            </w:r>
          </w:p>
        </w:tc>
        <w:tc>
          <w:tcPr>
            <w:tcW w:w="2126" w:type="dxa"/>
          </w:tcPr>
          <w:p w14:paraId="2105513F" w14:textId="77777777" w:rsidR="00A37E56" w:rsidRPr="00F0216C" w:rsidRDefault="00A37E56" w:rsidP="00B330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0 (2.0, 5.0)</w:t>
            </w:r>
          </w:p>
        </w:tc>
      </w:tr>
      <w:tr w:rsidR="00A37E56" w:rsidRPr="00F0216C" w14:paraId="449FC290" w14:textId="77777777" w:rsidTr="00C0701B">
        <w:trPr>
          <w:jc w:val="center"/>
        </w:trPr>
        <w:tc>
          <w:tcPr>
            <w:tcW w:w="5103" w:type="dxa"/>
          </w:tcPr>
          <w:p w14:paraId="06B094DB" w14:textId="200C4FCB" w:rsidR="00A37E56" w:rsidRPr="00F0216C" w:rsidRDefault="00A37E56" w:rsidP="00B330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OS, days</w:t>
            </w:r>
            <w:r w:rsidR="00A750E6"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,</w:t>
            </w: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Median (Q1, Q3)</w:t>
            </w:r>
          </w:p>
        </w:tc>
        <w:tc>
          <w:tcPr>
            <w:tcW w:w="2126" w:type="dxa"/>
          </w:tcPr>
          <w:p w14:paraId="3F4B3E3F" w14:textId="77777777" w:rsidR="00A37E56" w:rsidRPr="00F0216C" w:rsidRDefault="00A37E56" w:rsidP="00B330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.0 (6.0, 9.0)</w:t>
            </w:r>
          </w:p>
        </w:tc>
      </w:tr>
      <w:tr w:rsidR="00A37E56" w:rsidRPr="00F0216C" w14:paraId="27329394" w14:textId="77777777" w:rsidTr="00C0701B">
        <w:trPr>
          <w:jc w:val="center"/>
        </w:trPr>
        <w:tc>
          <w:tcPr>
            <w:tcW w:w="7229" w:type="dxa"/>
            <w:gridSpan w:val="2"/>
            <w:shd w:val="clear" w:color="auto" w:fill="auto"/>
          </w:tcPr>
          <w:p w14:paraId="3FF7F9AF" w14:textId="77777777" w:rsidR="00A37E56" w:rsidRPr="001C39E0" w:rsidRDefault="00A37E56" w:rsidP="00B3300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C39E0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 xml:space="preserve">Neonatal outcomes </w:t>
            </w:r>
          </w:p>
        </w:tc>
      </w:tr>
      <w:tr w:rsidR="00A37E56" w:rsidRPr="00F0216C" w14:paraId="678563E1" w14:textId="77777777" w:rsidTr="00C0701B">
        <w:trPr>
          <w:jc w:val="center"/>
        </w:trPr>
        <w:tc>
          <w:tcPr>
            <w:tcW w:w="5103" w:type="dxa"/>
          </w:tcPr>
          <w:p w14:paraId="5A5468E9" w14:textId="77777777" w:rsidR="00A37E56" w:rsidRPr="00F0216C" w:rsidRDefault="00A37E56" w:rsidP="00B330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Fetal death &gt;20 weeks, n (%)</w:t>
            </w:r>
          </w:p>
        </w:tc>
        <w:tc>
          <w:tcPr>
            <w:tcW w:w="2126" w:type="dxa"/>
          </w:tcPr>
          <w:p w14:paraId="73498BCE" w14:textId="32E3D291" w:rsidR="00A37E56" w:rsidRPr="00F0216C" w:rsidRDefault="00A37E56" w:rsidP="00B330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 (10.1)</w:t>
            </w:r>
          </w:p>
        </w:tc>
      </w:tr>
      <w:tr w:rsidR="00A37E56" w:rsidRPr="00F0216C" w14:paraId="7704BB80" w14:textId="77777777" w:rsidTr="00C0701B">
        <w:trPr>
          <w:jc w:val="center"/>
        </w:trPr>
        <w:tc>
          <w:tcPr>
            <w:tcW w:w="5103" w:type="dxa"/>
          </w:tcPr>
          <w:p w14:paraId="0355AD4C" w14:textId="77777777" w:rsidR="00A37E56" w:rsidRPr="00F0216C" w:rsidRDefault="00A37E56" w:rsidP="00B330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eonatal death &lt;28 days, n (%)</w:t>
            </w:r>
          </w:p>
        </w:tc>
        <w:tc>
          <w:tcPr>
            <w:tcW w:w="2126" w:type="dxa"/>
          </w:tcPr>
          <w:p w14:paraId="08E5E812" w14:textId="6911DA51" w:rsidR="00A37E56" w:rsidRPr="00F0216C" w:rsidRDefault="00A37E56" w:rsidP="00B330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 (0.9)</w:t>
            </w:r>
          </w:p>
        </w:tc>
      </w:tr>
      <w:tr w:rsidR="00A37E56" w:rsidRPr="00F0216C" w14:paraId="4031E5EB" w14:textId="77777777" w:rsidTr="00C0701B">
        <w:trPr>
          <w:jc w:val="center"/>
        </w:trPr>
        <w:tc>
          <w:tcPr>
            <w:tcW w:w="5103" w:type="dxa"/>
          </w:tcPr>
          <w:p w14:paraId="0B9A09DA" w14:textId="5A78BA5B" w:rsidR="00A37E56" w:rsidRPr="00F0216C" w:rsidRDefault="00A37E56" w:rsidP="00B33009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reterm delivery &lt;37 weeks, n (%)</w:t>
            </w:r>
          </w:p>
        </w:tc>
        <w:tc>
          <w:tcPr>
            <w:tcW w:w="2126" w:type="dxa"/>
          </w:tcPr>
          <w:p w14:paraId="2F78967C" w14:textId="6CF146DD" w:rsidR="00A37E56" w:rsidRPr="00F0216C" w:rsidRDefault="00A37E56" w:rsidP="00B33009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7 (61.5)</w:t>
            </w:r>
          </w:p>
        </w:tc>
      </w:tr>
      <w:tr w:rsidR="00A37E56" w:rsidRPr="00F0216C" w14:paraId="4898112D" w14:textId="77777777" w:rsidTr="00C0701B">
        <w:trPr>
          <w:jc w:val="center"/>
        </w:trPr>
        <w:tc>
          <w:tcPr>
            <w:tcW w:w="5103" w:type="dxa"/>
          </w:tcPr>
          <w:p w14:paraId="554E3E2A" w14:textId="424B7C0A" w:rsidR="00A37E56" w:rsidRPr="00F0216C" w:rsidRDefault="00A37E56" w:rsidP="00B33009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ow birth weight &lt;2500 g, n (%)</w:t>
            </w:r>
          </w:p>
        </w:tc>
        <w:tc>
          <w:tcPr>
            <w:tcW w:w="2126" w:type="dxa"/>
          </w:tcPr>
          <w:p w14:paraId="35B3AA46" w14:textId="7F388CA2" w:rsidR="00A37E56" w:rsidRPr="00F0216C" w:rsidRDefault="00A37E56" w:rsidP="00B33009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3 (39.4)</w:t>
            </w:r>
          </w:p>
        </w:tc>
      </w:tr>
      <w:tr w:rsidR="00A37E56" w:rsidRPr="00F0216C" w14:paraId="4090CC0D" w14:textId="77777777" w:rsidTr="00C0701B">
        <w:trPr>
          <w:jc w:val="center"/>
        </w:trPr>
        <w:tc>
          <w:tcPr>
            <w:tcW w:w="5103" w:type="dxa"/>
          </w:tcPr>
          <w:p w14:paraId="0CD7CBB5" w14:textId="135DD3A6" w:rsidR="00A37E56" w:rsidRPr="00F0216C" w:rsidRDefault="00A37E56" w:rsidP="00B33009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ICU admission</w:t>
            </w:r>
            <w:r w:rsidR="00A750E6"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2126" w:type="dxa"/>
          </w:tcPr>
          <w:p w14:paraId="4DAEA8DC" w14:textId="377828E6" w:rsidR="00A37E56" w:rsidRPr="00F0216C" w:rsidRDefault="00A37E56" w:rsidP="00B33009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4 (40.4)</w:t>
            </w:r>
          </w:p>
        </w:tc>
      </w:tr>
    </w:tbl>
    <w:p w14:paraId="5775438A" w14:textId="65653596" w:rsidR="00A37E56" w:rsidRDefault="008A4025" w:rsidP="00A37E56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Abbreviations: </w:t>
      </w:r>
      <w:r w:rsidR="00A37E56" w:rsidRPr="00F0216C">
        <w:rPr>
          <w:rFonts w:ascii="Times New Roman" w:eastAsia="宋体" w:hAnsi="Times New Roman" w:cs="Times New Roman"/>
          <w:color w:val="000000" w:themeColor="text1"/>
          <w:szCs w:val="21"/>
        </w:rPr>
        <w:t xml:space="preserve">ICU, </w:t>
      </w:r>
      <w:r w:rsidR="00A37E56" w:rsidRPr="00F0216C">
        <w:rPr>
          <w:rFonts w:ascii="Times New Roman" w:hAnsi="Times New Roman" w:cs="Times New Roman"/>
          <w:color w:val="000000" w:themeColor="text1"/>
          <w:szCs w:val="21"/>
        </w:rPr>
        <w:t>intensive care unit</w:t>
      </w:r>
      <w:r w:rsidR="00A37E56" w:rsidRPr="00F0216C">
        <w:rPr>
          <w:rFonts w:ascii="Times New Roman" w:eastAsia="宋体" w:hAnsi="Times New Roman" w:cs="Times New Roman"/>
          <w:color w:val="000000" w:themeColor="text1"/>
          <w:szCs w:val="21"/>
        </w:rPr>
        <w:t>; LOS, the length of hospital stays; NICU,</w:t>
      </w:r>
      <w:r w:rsidR="00A37E56" w:rsidRPr="00F0216C">
        <w:rPr>
          <w:rFonts w:ascii="Times New Roman" w:hAnsi="Times New Roman" w:cs="Times New Roman"/>
          <w:color w:val="000000" w:themeColor="text1"/>
          <w:szCs w:val="21"/>
        </w:rPr>
        <w:t xml:space="preserve"> neonatal intensive care unit</w:t>
      </w:r>
      <w:r w:rsidR="00A37E56" w:rsidRPr="00F0216C">
        <w:rPr>
          <w:rFonts w:ascii="Times New Roman" w:eastAsia="宋体" w:hAnsi="Times New Roman" w:cs="Times New Roman"/>
          <w:color w:val="000000" w:themeColor="text1"/>
          <w:szCs w:val="21"/>
        </w:rPr>
        <w:t>;</w:t>
      </w:r>
      <w:r w:rsidR="006E4174" w:rsidRPr="006E4174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="006E4174" w:rsidRPr="00F0216C">
        <w:rPr>
          <w:rFonts w:ascii="Times New Roman" w:eastAsia="宋体" w:hAnsi="Times New Roman" w:cs="Times New Roman"/>
          <w:color w:val="000000" w:themeColor="text1"/>
          <w:szCs w:val="21"/>
        </w:rPr>
        <w:t xml:space="preserve">PH, </w:t>
      </w:r>
      <w:r w:rsidR="006E4174" w:rsidRPr="00F0216C">
        <w:rPr>
          <w:rFonts w:ascii="Times New Roman" w:hAnsi="Times New Roman" w:cs="Times New Roman"/>
          <w:color w:val="000000" w:themeColor="text1"/>
          <w:szCs w:val="21"/>
        </w:rPr>
        <w:t>pulmonary hypertension;</w:t>
      </w:r>
      <w:r w:rsidR="00A37E56" w:rsidRPr="00F0216C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="00A37E56" w:rsidRPr="00F0216C">
        <w:rPr>
          <w:rStyle w:val="tran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SCAEs, </w:t>
      </w:r>
      <w:r w:rsidR="00A37E56" w:rsidRPr="00F0216C">
        <w:rPr>
          <w:rFonts w:ascii="Times New Roman" w:hAnsi="Times New Roman" w:cs="Times New Roman"/>
          <w:color w:val="000000" w:themeColor="text1"/>
          <w:szCs w:val="21"/>
        </w:rPr>
        <w:t>serious cardiovascular adverse events</w:t>
      </w:r>
      <w:r w:rsidR="006E4174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62B1D526" w14:textId="77777777" w:rsidR="006E4B30" w:rsidRDefault="006E4B30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D99F701" w14:textId="77777777" w:rsidR="007D6057" w:rsidRDefault="007D6057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68035C3" w14:textId="77777777" w:rsidR="007D6057" w:rsidRDefault="007D6057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9BCF44A" w14:textId="77777777" w:rsidR="007D6057" w:rsidRDefault="007D6057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807A953" w14:textId="77777777" w:rsidR="007D6057" w:rsidRDefault="007D6057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5DD95C49" w14:textId="77777777" w:rsidR="007D6057" w:rsidRDefault="007D6057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8500D95" w14:textId="77777777" w:rsidR="007D6057" w:rsidRDefault="007D6057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592ED50" w14:textId="77777777" w:rsidR="007D6057" w:rsidRDefault="007D6057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11596B0E" w14:textId="77777777" w:rsidR="007D6057" w:rsidRDefault="007D6057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1C826805" w14:textId="77777777" w:rsidR="007D6057" w:rsidRDefault="007D6057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ECB42D5" w14:textId="77777777" w:rsidR="007D6057" w:rsidRDefault="007D6057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B4F145D" w14:textId="77777777" w:rsidR="007D6057" w:rsidRDefault="007D6057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3782FEFF" w14:textId="77777777" w:rsidR="007D6057" w:rsidRDefault="007D6057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5A8E847B" w14:textId="77777777" w:rsidR="007D6057" w:rsidRDefault="007D6057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731763B" w14:textId="77777777" w:rsidR="007D6057" w:rsidRDefault="007D6057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3F68B422" w14:textId="77777777" w:rsidR="007D6057" w:rsidRDefault="007D6057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EDD4D9B" w14:textId="77777777" w:rsidR="007D6057" w:rsidRDefault="007D6057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5A5DB2F" w14:textId="77777777" w:rsidR="007D6057" w:rsidRDefault="007D6057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EC76B8B" w14:textId="77777777" w:rsidR="007D6057" w:rsidRDefault="007D6057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053F4E92" w14:textId="77777777" w:rsidR="007D6057" w:rsidRDefault="007D6057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3B3B57E" w14:textId="77777777" w:rsidR="007D6057" w:rsidRDefault="007D6057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81F479F" w14:textId="77777777" w:rsidR="007D6057" w:rsidRDefault="007D6057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3FD2BBEC" w14:textId="77777777" w:rsidR="007D6057" w:rsidRDefault="007D6057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55FC0D9D" w14:textId="77777777" w:rsidR="007D6057" w:rsidRDefault="007D6057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924780C" w14:textId="77777777" w:rsidR="007D6057" w:rsidRDefault="007D6057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5E33BCF9" w14:textId="77777777" w:rsidR="007D6057" w:rsidRDefault="007D6057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5E9B6961" w14:textId="77777777" w:rsidR="007D6057" w:rsidRDefault="007D6057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14D83C8" w14:textId="77777777" w:rsidR="007D6057" w:rsidRDefault="007D6057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352FF37C" w14:textId="77777777" w:rsidR="007D6057" w:rsidRDefault="007D6057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071991F9" w14:textId="77777777" w:rsidR="007D6057" w:rsidRPr="00F0216C" w:rsidRDefault="007D6057" w:rsidP="00A37E5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ADD5BAE" w14:textId="46AC1712" w:rsidR="008C67AD" w:rsidRPr="00F0216C" w:rsidRDefault="006E4B30">
      <w:pPr>
        <w:rPr>
          <w:rFonts w:ascii="Times New Roman" w:hAnsi="Times New Roman" w:cs="Times New Roman"/>
          <w:szCs w:val="21"/>
        </w:rPr>
      </w:pPr>
      <w:r w:rsidRPr="008F5DE2">
        <w:rPr>
          <w:rFonts w:ascii="Times New Roman" w:eastAsia="黑体" w:hAnsi="Times New Roman" w:cs="Times New Roman"/>
          <w:b/>
          <w:bCs/>
          <w:szCs w:val="21"/>
        </w:rPr>
        <w:lastRenderedPageBreak/>
        <w:t>Supplementary</w:t>
      </w:r>
      <w:r w:rsidRPr="008F5DE2">
        <w:rPr>
          <w:rFonts w:ascii="Times New Roman" w:hAnsi="Times New Roman" w:cs="Times New Roman"/>
          <w:b/>
          <w:bCs/>
          <w:szCs w:val="21"/>
        </w:rPr>
        <w:t xml:space="preserve"> Table 3</w:t>
      </w:r>
      <w:r w:rsidRPr="00F0216C">
        <w:rPr>
          <w:rFonts w:ascii="Times New Roman" w:hAnsi="Times New Roman" w:cs="Times New Roman"/>
          <w:szCs w:val="21"/>
        </w:rPr>
        <w:t xml:space="preserve"> The comparisons of gr</w:t>
      </w:r>
      <w:r w:rsidRPr="00CC74E1">
        <w:rPr>
          <w:rFonts w:ascii="Times New Roman" w:hAnsi="Times New Roman" w:cs="Times New Roman"/>
          <w:szCs w:val="21"/>
        </w:rPr>
        <w:t xml:space="preserve">oup </w:t>
      </w:r>
      <w:r w:rsidRPr="00DF2523">
        <w:rPr>
          <w:rFonts w:ascii="Times New Roman" w:hAnsi="Times New Roman" w:cs="Times New Roman"/>
          <w:szCs w:val="21"/>
        </w:rPr>
        <w:t>SCAEs and No SCAEs</w:t>
      </w:r>
      <w:r w:rsidRPr="00CC74E1">
        <w:rPr>
          <w:rFonts w:ascii="Times New Roman" w:hAnsi="Times New Roman" w:cs="Times New Roman"/>
          <w:szCs w:val="21"/>
        </w:rPr>
        <w:t xml:space="preserve"> a</w:t>
      </w:r>
      <w:r w:rsidRPr="00F0216C">
        <w:rPr>
          <w:rFonts w:ascii="Times New Roman" w:hAnsi="Times New Roman" w:cs="Times New Roman"/>
          <w:szCs w:val="21"/>
        </w:rPr>
        <w:t>bout b</w:t>
      </w:r>
      <w:r w:rsidRPr="00F0216C">
        <w:rPr>
          <w:rFonts w:ascii="Times New Roman" w:eastAsia="宋体" w:hAnsi="Times New Roman" w:cs="Times New Roman"/>
          <w:color w:val="000000"/>
          <w:szCs w:val="21"/>
        </w:rPr>
        <w:t xml:space="preserve">aseline characteristics, echocardiographic parameters and </w:t>
      </w:r>
      <w:r w:rsidRPr="00F0216C">
        <w:rPr>
          <w:rFonts w:ascii="Times New Roman" w:hAnsi="Times New Roman" w:cs="Times New Roman"/>
          <w:color w:val="101214"/>
          <w:szCs w:val="21"/>
          <w:shd w:val="clear" w:color="auto" w:fill="FFFFFF"/>
        </w:rPr>
        <w:t>delivery management</w:t>
      </w:r>
      <w:r>
        <w:rPr>
          <w:rFonts w:ascii="Times New Roman" w:hAnsi="Times New Roman" w:cs="Times New Roman"/>
          <w:color w:val="101214"/>
          <w:szCs w:val="21"/>
          <w:shd w:val="clear" w:color="auto" w:fill="FFFFFF"/>
        </w:rPr>
        <w:t>.</w:t>
      </w:r>
    </w:p>
    <w:tbl>
      <w:tblPr>
        <w:tblStyle w:val="1"/>
        <w:tblW w:w="8647" w:type="dxa"/>
        <w:jc w:val="center"/>
        <w:tblLayout w:type="fixed"/>
        <w:tblLook w:val="04A0" w:firstRow="1" w:lastRow="0" w:firstColumn="1" w:lastColumn="0" w:noHBand="0" w:noVBand="1"/>
      </w:tblPr>
      <w:tblGrid>
        <w:gridCol w:w="284"/>
        <w:gridCol w:w="3118"/>
        <w:gridCol w:w="993"/>
        <w:gridCol w:w="1701"/>
        <w:gridCol w:w="1701"/>
        <w:gridCol w:w="850"/>
      </w:tblGrid>
      <w:tr w:rsidR="00E95653" w:rsidRPr="00F0216C" w14:paraId="1AABBF4B" w14:textId="77777777" w:rsidTr="00E95653">
        <w:trPr>
          <w:jc w:val="center"/>
        </w:trPr>
        <w:tc>
          <w:tcPr>
            <w:tcW w:w="4395" w:type="dxa"/>
            <w:gridSpan w:val="3"/>
            <w:tcBorders>
              <w:top w:val="single" w:sz="4" w:space="0" w:color="auto"/>
              <w:bottom w:val="nil"/>
            </w:tcBorders>
          </w:tcPr>
          <w:p w14:paraId="23D091C5" w14:textId="77777777" w:rsidR="00E95653" w:rsidRPr="00F0216C" w:rsidRDefault="00E95653" w:rsidP="00E9565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AFB7AA3" w14:textId="6F738678" w:rsidR="00E95653" w:rsidRPr="00F0216C" w:rsidRDefault="00E95653" w:rsidP="00E95653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CAE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3750896" w14:textId="484CA4D8" w:rsidR="00E95653" w:rsidRPr="00F0216C" w:rsidRDefault="00E95653" w:rsidP="00E9565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SCA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874FA1B" w14:textId="77777777" w:rsidR="00E95653" w:rsidRPr="00F0216C" w:rsidRDefault="00E95653" w:rsidP="00E9565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 value</w:t>
            </w:r>
          </w:p>
        </w:tc>
      </w:tr>
      <w:tr w:rsidR="00E95653" w:rsidRPr="00F0216C" w14:paraId="7AC58A37" w14:textId="77777777" w:rsidTr="00E95653">
        <w:trPr>
          <w:jc w:val="center"/>
        </w:trPr>
        <w:tc>
          <w:tcPr>
            <w:tcW w:w="4395" w:type="dxa"/>
            <w:gridSpan w:val="3"/>
            <w:tcBorders>
              <w:top w:val="nil"/>
              <w:bottom w:val="single" w:sz="4" w:space="0" w:color="auto"/>
            </w:tcBorders>
          </w:tcPr>
          <w:p w14:paraId="49D65FC9" w14:textId="77777777" w:rsidR="00E95653" w:rsidRPr="00F0216C" w:rsidRDefault="00E95653" w:rsidP="00E9565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06EAB54" w14:textId="504037AC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(n = 5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0257D0F" w14:textId="683BCBAB" w:rsidR="00E95653" w:rsidRPr="00F0216C" w:rsidRDefault="00E95653" w:rsidP="00E9565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(n = 54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93ED6DB" w14:textId="77777777" w:rsidR="00E95653" w:rsidRPr="00F0216C" w:rsidRDefault="00E95653" w:rsidP="00E9565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95653" w:rsidRPr="00F0216C" w14:paraId="473AA804" w14:textId="30AF6998" w:rsidTr="00E95653">
        <w:trPr>
          <w:gridAfter w:val="4"/>
          <w:wAfter w:w="5245" w:type="dxa"/>
          <w:jc w:val="center"/>
        </w:trPr>
        <w:tc>
          <w:tcPr>
            <w:tcW w:w="284" w:type="dxa"/>
            <w:tcBorders>
              <w:top w:val="single" w:sz="4" w:space="0" w:color="auto"/>
            </w:tcBorders>
          </w:tcPr>
          <w:p w14:paraId="3CAB93AC" w14:textId="77777777" w:rsidR="00E95653" w:rsidRPr="001C39E0" w:rsidRDefault="00E95653" w:rsidP="00E95653">
            <w:pPr>
              <w:ind w:rightChars="-185" w:right="-388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5472A8E9" w14:textId="59F0BA69" w:rsidR="00E95653" w:rsidRPr="001C39E0" w:rsidRDefault="00E95653" w:rsidP="00E95653">
            <w:pPr>
              <w:ind w:leftChars="-54" w:left="28" w:rightChars="-728" w:right="-1529" w:hangingChars="67" w:hanging="14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C39E0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Baselin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1C39E0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characteristics</w:t>
            </w:r>
          </w:p>
        </w:tc>
      </w:tr>
      <w:tr w:rsidR="00E95653" w:rsidRPr="00F0216C" w14:paraId="10F537C5" w14:textId="77777777" w:rsidTr="00E95653">
        <w:trPr>
          <w:jc w:val="center"/>
        </w:trPr>
        <w:tc>
          <w:tcPr>
            <w:tcW w:w="4395" w:type="dxa"/>
            <w:gridSpan w:val="3"/>
          </w:tcPr>
          <w:p w14:paraId="304C7D2B" w14:textId="55E8BBD8" w:rsidR="00E95653" w:rsidRPr="00F0216C" w:rsidRDefault="00E95653" w:rsidP="00E9565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e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,</w:t>
            </w: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yr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,</w:t>
            </w: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Mean (SD)</w:t>
            </w:r>
          </w:p>
        </w:tc>
        <w:tc>
          <w:tcPr>
            <w:tcW w:w="1701" w:type="dxa"/>
          </w:tcPr>
          <w:p w14:paraId="6116765E" w14:textId="283AED13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8.0 (5.2)</w:t>
            </w:r>
          </w:p>
        </w:tc>
        <w:tc>
          <w:tcPr>
            <w:tcW w:w="1701" w:type="dxa"/>
          </w:tcPr>
          <w:p w14:paraId="016A9AB0" w14:textId="1D4D0946" w:rsidR="00E95653" w:rsidRPr="00F0216C" w:rsidRDefault="00E95653" w:rsidP="00E9565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8.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</w:t>
            </w: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(5.9)</w:t>
            </w:r>
          </w:p>
        </w:tc>
        <w:tc>
          <w:tcPr>
            <w:tcW w:w="850" w:type="dxa"/>
          </w:tcPr>
          <w:p w14:paraId="7D431122" w14:textId="77777777" w:rsidR="00E95653" w:rsidRPr="00F0216C" w:rsidRDefault="00E95653" w:rsidP="00E9565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0.426 </w:t>
            </w:r>
          </w:p>
        </w:tc>
      </w:tr>
      <w:tr w:rsidR="00E95653" w:rsidRPr="00F0216C" w14:paraId="0126620E" w14:textId="77777777" w:rsidTr="00E95653">
        <w:trPr>
          <w:jc w:val="center"/>
        </w:trPr>
        <w:tc>
          <w:tcPr>
            <w:tcW w:w="4395" w:type="dxa"/>
            <w:gridSpan w:val="3"/>
          </w:tcPr>
          <w:p w14:paraId="2A694221" w14:textId="63A9B776" w:rsidR="00E95653" w:rsidRPr="00F0216C" w:rsidRDefault="00E95653" w:rsidP="00E9565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MI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,</w:t>
            </w: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kg/m</w:t>
            </w:r>
            <w:r w:rsidRPr="00F0216C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Mean (SD)</w:t>
            </w:r>
          </w:p>
        </w:tc>
        <w:tc>
          <w:tcPr>
            <w:tcW w:w="1701" w:type="dxa"/>
          </w:tcPr>
          <w:p w14:paraId="50161379" w14:textId="77A5C6DE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4.4 (3.4)</w:t>
            </w:r>
          </w:p>
        </w:tc>
        <w:tc>
          <w:tcPr>
            <w:tcW w:w="1701" w:type="dxa"/>
          </w:tcPr>
          <w:p w14:paraId="231AC35B" w14:textId="7ECB5532" w:rsidR="00E95653" w:rsidRPr="00F0216C" w:rsidRDefault="00E95653" w:rsidP="00E9565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3.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</w:t>
            </w: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(3.5)</w:t>
            </w:r>
          </w:p>
        </w:tc>
        <w:tc>
          <w:tcPr>
            <w:tcW w:w="850" w:type="dxa"/>
          </w:tcPr>
          <w:p w14:paraId="2FFFBDF0" w14:textId="77777777" w:rsidR="00E95653" w:rsidRPr="00F0216C" w:rsidRDefault="00E95653" w:rsidP="00E9565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0.125 </w:t>
            </w:r>
          </w:p>
        </w:tc>
      </w:tr>
      <w:tr w:rsidR="00E95653" w:rsidRPr="00F0216C" w14:paraId="5AC9A6E3" w14:textId="77777777" w:rsidTr="00E95653">
        <w:trPr>
          <w:jc w:val="center"/>
        </w:trPr>
        <w:tc>
          <w:tcPr>
            <w:tcW w:w="4395" w:type="dxa"/>
            <w:gridSpan w:val="3"/>
          </w:tcPr>
          <w:p w14:paraId="5C912A90" w14:textId="77C9AC0C" w:rsidR="00E95653" w:rsidRPr="004649DB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649DB">
              <w:rPr>
                <w:rFonts w:ascii="Times New Roman" w:hAnsi="Times New Roman" w:cs="Times New Roman"/>
                <w:sz w:val="21"/>
                <w:szCs w:val="21"/>
              </w:rPr>
              <w:t>Ethnicity</w:t>
            </w:r>
          </w:p>
        </w:tc>
        <w:tc>
          <w:tcPr>
            <w:tcW w:w="1701" w:type="dxa"/>
          </w:tcPr>
          <w:p w14:paraId="6BD91D73" w14:textId="77777777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</w:tcPr>
          <w:p w14:paraId="481ACEA6" w14:textId="125F8E35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</w:tcPr>
          <w:p w14:paraId="28E0FFFF" w14:textId="77777777" w:rsidR="00E95653" w:rsidRPr="00F0216C" w:rsidRDefault="00E95653" w:rsidP="00E95653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95653" w:rsidRPr="00F0216C" w14:paraId="3B224008" w14:textId="77777777" w:rsidTr="00E95653">
        <w:trPr>
          <w:jc w:val="center"/>
        </w:trPr>
        <w:tc>
          <w:tcPr>
            <w:tcW w:w="4395" w:type="dxa"/>
            <w:gridSpan w:val="3"/>
          </w:tcPr>
          <w:p w14:paraId="3B9AAB40" w14:textId="2DE8EEE4" w:rsidR="00E95653" w:rsidRPr="004649DB" w:rsidRDefault="00E95653" w:rsidP="00E95653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649DB">
              <w:rPr>
                <w:rFonts w:ascii="Times New Roman" w:hAnsi="Times New Roman" w:cs="Times New Roman"/>
                <w:sz w:val="21"/>
                <w:szCs w:val="21"/>
              </w:rPr>
              <w:t>Han nationality</w:t>
            </w: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1701" w:type="dxa"/>
          </w:tcPr>
          <w:p w14:paraId="07D45C5B" w14:textId="2DCB321A" w:rsidR="00E95653" w:rsidRPr="000A2BC0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A2BC0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 w:rsidRPr="000A2BC0">
              <w:rPr>
                <w:rFonts w:ascii="Times New Roman" w:eastAsia="宋体" w:hAnsi="Times New Roman" w:cs="Times New Roman"/>
                <w:color w:val="000000"/>
                <w:szCs w:val="21"/>
              </w:rPr>
              <w:t>8 (69.1)</w:t>
            </w:r>
          </w:p>
        </w:tc>
        <w:tc>
          <w:tcPr>
            <w:tcW w:w="1701" w:type="dxa"/>
          </w:tcPr>
          <w:p w14:paraId="37A89A6E" w14:textId="6D138725" w:rsidR="00E95653" w:rsidRPr="000A2BC0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A2BC0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 w:rsidRPr="000A2BC0">
              <w:rPr>
                <w:rFonts w:ascii="Times New Roman" w:eastAsia="宋体" w:hAnsi="Times New Roman" w:cs="Times New Roman"/>
                <w:color w:val="000000"/>
                <w:szCs w:val="21"/>
              </w:rPr>
              <w:t>5 (83.3)</w:t>
            </w:r>
          </w:p>
        </w:tc>
        <w:tc>
          <w:tcPr>
            <w:tcW w:w="850" w:type="dxa"/>
          </w:tcPr>
          <w:p w14:paraId="61ACBED8" w14:textId="2DC920C8" w:rsidR="00E95653" w:rsidRPr="004649DB" w:rsidRDefault="00E95653" w:rsidP="00E95653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 w:rsidRPr="004649D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81</w:t>
            </w:r>
          </w:p>
        </w:tc>
      </w:tr>
      <w:tr w:rsidR="00E95653" w:rsidRPr="00F0216C" w14:paraId="2BB68ADD" w14:textId="77777777" w:rsidTr="00E95653">
        <w:trPr>
          <w:jc w:val="center"/>
        </w:trPr>
        <w:tc>
          <w:tcPr>
            <w:tcW w:w="4395" w:type="dxa"/>
            <w:gridSpan w:val="3"/>
          </w:tcPr>
          <w:p w14:paraId="2BFF4B66" w14:textId="0428F33B" w:rsidR="00E95653" w:rsidRPr="004649DB" w:rsidRDefault="00E95653" w:rsidP="00E95653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649D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Ethnic minorities</w:t>
            </w: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1701" w:type="dxa"/>
          </w:tcPr>
          <w:p w14:paraId="6D58935B" w14:textId="674DE83C" w:rsidR="00E95653" w:rsidRPr="004649DB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649D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7 (30.9)</w:t>
            </w:r>
          </w:p>
        </w:tc>
        <w:tc>
          <w:tcPr>
            <w:tcW w:w="1701" w:type="dxa"/>
          </w:tcPr>
          <w:p w14:paraId="7BFC4F62" w14:textId="79394D0C" w:rsidR="00E95653" w:rsidRPr="004649DB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649D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 (16.7)</w:t>
            </w:r>
          </w:p>
        </w:tc>
        <w:tc>
          <w:tcPr>
            <w:tcW w:w="850" w:type="dxa"/>
          </w:tcPr>
          <w:p w14:paraId="202E4FC2" w14:textId="03FA20CE" w:rsidR="00E95653" w:rsidRPr="004649DB" w:rsidRDefault="00E95653" w:rsidP="00E95653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95653" w:rsidRPr="00F0216C" w14:paraId="5129E7E4" w14:textId="77777777" w:rsidTr="00E95653">
        <w:trPr>
          <w:jc w:val="center"/>
        </w:trPr>
        <w:tc>
          <w:tcPr>
            <w:tcW w:w="4395" w:type="dxa"/>
            <w:gridSpan w:val="3"/>
          </w:tcPr>
          <w:p w14:paraId="573ACF7B" w14:textId="6CA65ECF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Educational level, n (%)</w:t>
            </w:r>
          </w:p>
        </w:tc>
        <w:tc>
          <w:tcPr>
            <w:tcW w:w="1701" w:type="dxa"/>
          </w:tcPr>
          <w:p w14:paraId="52B54D59" w14:textId="77777777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</w:tcPr>
          <w:p w14:paraId="06368857" w14:textId="106A5972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</w:tcPr>
          <w:p w14:paraId="5FD03263" w14:textId="77777777" w:rsidR="00E95653" w:rsidRPr="00F0216C" w:rsidRDefault="00E95653" w:rsidP="00E95653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95653" w:rsidRPr="00F0216C" w14:paraId="402B0320" w14:textId="77777777" w:rsidTr="00E95653">
        <w:trPr>
          <w:jc w:val="center"/>
        </w:trPr>
        <w:tc>
          <w:tcPr>
            <w:tcW w:w="4395" w:type="dxa"/>
            <w:gridSpan w:val="3"/>
          </w:tcPr>
          <w:p w14:paraId="4FB1ED32" w14:textId="5E4DD9A9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Never or primary education </w:t>
            </w:r>
          </w:p>
        </w:tc>
        <w:tc>
          <w:tcPr>
            <w:tcW w:w="1701" w:type="dxa"/>
          </w:tcPr>
          <w:p w14:paraId="130918BF" w14:textId="32D32901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6 (29.1)</w:t>
            </w:r>
          </w:p>
        </w:tc>
        <w:tc>
          <w:tcPr>
            <w:tcW w:w="1701" w:type="dxa"/>
          </w:tcPr>
          <w:p w14:paraId="77E5690F" w14:textId="2F10A390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 (20.4)</w:t>
            </w:r>
          </w:p>
        </w:tc>
        <w:tc>
          <w:tcPr>
            <w:tcW w:w="850" w:type="dxa"/>
          </w:tcPr>
          <w:p w14:paraId="08FF2B41" w14:textId="02CCECA5" w:rsidR="00E95653" w:rsidRPr="00F0216C" w:rsidRDefault="00E95653" w:rsidP="00E95653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0.008 </w:t>
            </w:r>
          </w:p>
        </w:tc>
      </w:tr>
      <w:tr w:rsidR="00E95653" w:rsidRPr="00F0216C" w14:paraId="26C44EB2" w14:textId="77777777" w:rsidTr="00E95653">
        <w:trPr>
          <w:jc w:val="center"/>
        </w:trPr>
        <w:tc>
          <w:tcPr>
            <w:tcW w:w="4395" w:type="dxa"/>
            <w:gridSpan w:val="3"/>
          </w:tcPr>
          <w:p w14:paraId="1EB476B5" w14:textId="0A9F333D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Middle or high school education</w:t>
            </w:r>
          </w:p>
        </w:tc>
        <w:tc>
          <w:tcPr>
            <w:tcW w:w="1701" w:type="dxa"/>
          </w:tcPr>
          <w:p w14:paraId="2E54F9A5" w14:textId="69D8D1B8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2 (58.2)</w:t>
            </w:r>
          </w:p>
        </w:tc>
        <w:tc>
          <w:tcPr>
            <w:tcW w:w="1701" w:type="dxa"/>
          </w:tcPr>
          <w:p w14:paraId="0C3ACAB5" w14:textId="68BAA418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2 (40.7)</w:t>
            </w:r>
          </w:p>
        </w:tc>
        <w:tc>
          <w:tcPr>
            <w:tcW w:w="850" w:type="dxa"/>
          </w:tcPr>
          <w:p w14:paraId="1C4BE607" w14:textId="77777777" w:rsidR="00E95653" w:rsidRPr="00F0216C" w:rsidRDefault="00E95653" w:rsidP="00E95653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95653" w:rsidRPr="00F0216C" w14:paraId="426235CB" w14:textId="77777777" w:rsidTr="00E95653">
        <w:trPr>
          <w:jc w:val="center"/>
        </w:trPr>
        <w:tc>
          <w:tcPr>
            <w:tcW w:w="4395" w:type="dxa"/>
            <w:gridSpan w:val="3"/>
          </w:tcPr>
          <w:p w14:paraId="540BC653" w14:textId="3E54C993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231F20"/>
                <w:sz w:val="21"/>
                <w:szCs w:val="21"/>
              </w:rPr>
              <w:t xml:space="preserve">   ≥University education</w:t>
            </w:r>
          </w:p>
        </w:tc>
        <w:tc>
          <w:tcPr>
            <w:tcW w:w="1701" w:type="dxa"/>
          </w:tcPr>
          <w:p w14:paraId="6DFF0009" w14:textId="3DF26F30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 (12.7)</w:t>
            </w:r>
          </w:p>
        </w:tc>
        <w:tc>
          <w:tcPr>
            <w:tcW w:w="1701" w:type="dxa"/>
          </w:tcPr>
          <w:p w14:paraId="62C438D0" w14:textId="441EFCAE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1 (38.9)</w:t>
            </w:r>
          </w:p>
        </w:tc>
        <w:tc>
          <w:tcPr>
            <w:tcW w:w="850" w:type="dxa"/>
          </w:tcPr>
          <w:p w14:paraId="38C3961A" w14:textId="77777777" w:rsidR="00E95653" w:rsidRPr="00F0216C" w:rsidRDefault="00E95653" w:rsidP="00E95653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95653" w:rsidRPr="00F0216C" w14:paraId="5FFC2AF1" w14:textId="77777777" w:rsidTr="00E95653">
        <w:trPr>
          <w:jc w:val="center"/>
        </w:trPr>
        <w:tc>
          <w:tcPr>
            <w:tcW w:w="4395" w:type="dxa"/>
            <w:gridSpan w:val="3"/>
          </w:tcPr>
          <w:p w14:paraId="4CB67820" w14:textId="20DF8B85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n-compliance with visits, n (%)</w:t>
            </w:r>
          </w:p>
        </w:tc>
        <w:tc>
          <w:tcPr>
            <w:tcW w:w="1701" w:type="dxa"/>
          </w:tcPr>
          <w:p w14:paraId="2D2A7217" w14:textId="18A05B22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3 (60.0)</w:t>
            </w:r>
          </w:p>
        </w:tc>
        <w:tc>
          <w:tcPr>
            <w:tcW w:w="1701" w:type="dxa"/>
          </w:tcPr>
          <w:p w14:paraId="0F2B3321" w14:textId="1F451EF5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7 (31.5)</w:t>
            </w:r>
          </w:p>
        </w:tc>
        <w:tc>
          <w:tcPr>
            <w:tcW w:w="850" w:type="dxa"/>
          </w:tcPr>
          <w:p w14:paraId="67FC9565" w14:textId="393C4E63" w:rsidR="00E95653" w:rsidRPr="00F0216C" w:rsidRDefault="00E95653" w:rsidP="00E95653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0.003 </w:t>
            </w:r>
          </w:p>
        </w:tc>
      </w:tr>
      <w:tr w:rsidR="00E95653" w:rsidRPr="00F0216C" w14:paraId="1F311198" w14:textId="77777777" w:rsidTr="00E95653">
        <w:trPr>
          <w:jc w:val="center"/>
        </w:trPr>
        <w:tc>
          <w:tcPr>
            <w:tcW w:w="4395" w:type="dxa"/>
            <w:gridSpan w:val="3"/>
          </w:tcPr>
          <w:p w14:paraId="04975C4A" w14:textId="11150179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arturition, n (%)</w:t>
            </w:r>
          </w:p>
        </w:tc>
        <w:tc>
          <w:tcPr>
            <w:tcW w:w="1701" w:type="dxa"/>
          </w:tcPr>
          <w:p w14:paraId="3327ABF8" w14:textId="77777777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</w:tcPr>
          <w:p w14:paraId="3DBC4472" w14:textId="4BBA2801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</w:tcPr>
          <w:p w14:paraId="1916EA8E" w14:textId="77777777" w:rsidR="00E95653" w:rsidRPr="00F0216C" w:rsidRDefault="00E95653" w:rsidP="00E95653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95653" w:rsidRPr="00F0216C" w14:paraId="45E1992F" w14:textId="77777777" w:rsidTr="00E95653">
        <w:trPr>
          <w:jc w:val="center"/>
        </w:trPr>
        <w:tc>
          <w:tcPr>
            <w:tcW w:w="4395" w:type="dxa"/>
            <w:gridSpan w:val="3"/>
          </w:tcPr>
          <w:p w14:paraId="387CBD0D" w14:textId="56D91864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0</w:t>
            </w:r>
          </w:p>
        </w:tc>
        <w:tc>
          <w:tcPr>
            <w:tcW w:w="1701" w:type="dxa"/>
          </w:tcPr>
          <w:p w14:paraId="714BDB54" w14:textId="5AD4E0E5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4 (43.6)</w:t>
            </w:r>
          </w:p>
        </w:tc>
        <w:tc>
          <w:tcPr>
            <w:tcW w:w="1701" w:type="dxa"/>
          </w:tcPr>
          <w:p w14:paraId="246D647B" w14:textId="1C36A545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0 (55.6)</w:t>
            </w:r>
          </w:p>
        </w:tc>
        <w:tc>
          <w:tcPr>
            <w:tcW w:w="850" w:type="dxa"/>
          </w:tcPr>
          <w:p w14:paraId="0F4ADBDE" w14:textId="249B24A0" w:rsidR="00E95653" w:rsidRPr="00F0216C" w:rsidRDefault="00E95653" w:rsidP="00E95653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0.454 </w:t>
            </w:r>
          </w:p>
        </w:tc>
      </w:tr>
      <w:tr w:rsidR="00E95653" w:rsidRPr="00F0216C" w14:paraId="2AF63DBC" w14:textId="77777777" w:rsidTr="00E95653">
        <w:trPr>
          <w:jc w:val="center"/>
        </w:trPr>
        <w:tc>
          <w:tcPr>
            <w:tcW w:w="4395" w:type="dxa"/>
            <w:gridSpan w:val="3"/>
          </w:tcPr>
          <w:p w14:paraId="7ABE6920" w14:textId="6ED8E291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1</w:t>
            </w:r>
          </w:p>
        </w:tc>
        <w:tc>
          <w:tcPr>
            <w:tcW w:w="1701" w:type="dxa"/>
          </w:tcPr>
          <w:p w14:paraId="1A15743F" w14:textId="33C49E37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3 (41.8)</w:t>
            </w:r>
          </w:p>
        </w:tc>
        <w:tc>
          <w:tcPr>
            <w:tcW w:w="1701" w:type="dxa"/>
          </w:tcPr>
          <w:p w14:paraId="75D3F4A5" w14:textId="77A955AF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0 (37.0)</w:t>
            </w:r>
          </w:p>
        </w:tc>
        <w:tc>
          <w:tcPr>
            <w:tcW w:w="850" w:type="dxa"/>
          </w:tcPr>
          <w:p w14:paraId="1C41FF92" w14:textId="77777777" w:rsidR="00E95653" w:rsidRPr="00F0216C" w:rsidRDefault="00E95653" w:rsidP="00E95653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95653" w:rsidRPr="00F0216C" w14:paraId="2CF1FB72" w14:textId="77777777" w:rsidTr="00E95653">
        <w:trPr>
          <w:jc w:val="center"/>
        </w:trPr>
        <w:tc>
          <w:tcPr>
            <w:tcW w:w="4395" w:type="dxa"/>
            <w:gridSpan w:val="3"/>
          </w:tcPr>
          <w:p w14:paraId="43AB29E4" w14:textId="4CC6EC91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2</w:t>
            </w:r>
          </w:p>
        </w:tc>
        <w:tc>
          <w:tcPr>
            <w:tcW w:w="1701" w:type="dxa"/>
          </w:tcPr>
          <w:p w14:paraId="19F3FE35" w14:textId="18F66279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 (7.3)</w:t>
            </w:r>
          </w:p>
        </w:tc>
        <w:tc>
          <w:tcPr>
            <w:tcW w:w="1701" w:type="dxa"/>
          </w:tcPr>
          <w:p w14:paraId="1872EC71" w14:textId="2A423C52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 (1.9)</w:t>
            </w:r>
          </w:p>
        </w:tc>
        <w:tc>
          <w:tcPr>
            <w:tcW w:w="850" w:type="dxa"/>
          </w:tcPr>
          <w:p w14:paraId="7C539116" w14:textId="77777777" w:rsidR="00E95653" w:rsidRPr="00F0216C" w:rsidRDefault="00E95653" w:rsidP="00E95653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95653" w:rsidRPr="00F0216C" w14:paraId="40F90EDB" w14:textId="77777777" w:rsidTr="00E95653">
        <w:trPr>
          <w:jc w:val="center"/>
        </w:trPr>
        <w:tc>
          <w:tcPr>
            <w:tcW w:w="4395" w:type="dxa"/>
            <w:gridSpan w:val="3"/>
          </w:tcPr>
          <w:p w14:paraId="5A480108" w14:textId="023902FD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≥3</w:t>
            </w:r>
          </w:p>
        </w:tc>
        <w:tc>
          <w:tcPr>
            <w:tcW w:w="1701" w:type="dxa"/>
          </w:tcPr>
          <w:p w14:paraId="0ACA8F10" w14:textId="3F2C822A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 (7.3)</w:t>
            </w:r>
          </w:p>
        </w:tc>
        <w:tc>
          <w:tcPr>
            <w:tcW w:w="1701" w:type="dxa"/>
          </w:tcPr>
          <w:p w14:paraId="175C67BA" w14:textId="0694E75D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 (5.6)</w:t>
            </w:r>
          </w:p>
        </w:tc>
        <w:tc>
          <w:tcPr>
            <w:tcW w:w="850" w:type="dxa"/>
          </w:tcPr>
          <w:p w14:paraId="66896BCA" w14:textId="77777777" w:rsidR="00E95653" w:rsidRPr="00F0216C" w:rsidRDefault="00E95653" w:rsidP="00E95653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95653" w:rsidRPr="00F0216C" w14:paraId="4F9E9891" w14:textId="77777777" w:rsidTr="00E95653">
        <w:trPr>
          <w:jc w:val="center"/>
        </w:trPr>
        <w:tc>
          <w:tcPr>
            <w:tcW w:w="4395" w:type="dxa"/>
            <w:gridSpan w:val="3"/>
          </w:tcPr>
          <w:p w14:paraId="388C599A" w14:textId="15BE5E8E" w:rsidR="00E95653" w:rsidRPr="00F0216C" w:rsidRDefault="00E95653" w:rsidP="00E9565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Oxygen desaturation 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(</w:t>
            </w: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pO</w:t>
            </w:r>
            <w:r w:rsidRPr="00F0216C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bscript"/>
              </w:rPr>
              <w:t xml:space="preserve">2 </w:t>
            </w: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≤90%), n (%)</w:t>
            </w:r>
          </w:p>
        </w:tc>
        <w:tc>
          <w:tcPr>
            <w:tcW w:w="1701" w:type="dxa"/>
          </w:tcPr>
          <w:p w14:paraId="60DEFBF6" w14:textId="298A66AB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5(27.3)</w:t>
            </w:r>
          </w:p>
        </w:tc>
        <w:tc>
          <w:tcPr>
            <w:tcW w:w="1701" w:type="dxa"/>
          </w:tcPr>
          <w:p w14:paraId="7B562A5B" w14:textId="59595E4C" w:rsidR="00E95653" w:rsidRPr="00F0216C" w:rsidRDefault="00E95653" w:rsidP="00E9565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(3.7)</w:t>
            </w:r>
          </w:p>
        </w:tc>
        <w:tc>
          <w:tcPr>
            <w:tcW w:w="850" w:type="dxa"/>
          </w:tcPr>
          <w:p w14:paraId="30E155A0" w14:textId="77777777" w:rsidR="00E95653" w:rsidRPr="00F0216C" w:rsidRDefault="00E95653" w:rsidP="00E9565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0.001 </w:t>
            </w:r>
          </w:p>
        </w:tc>
      </w:tr>
      <w:tr w:rsidR="00E95653" w:rsidRPr="00F0216C" w14:paraId="27ABD422" w14:textId="77777777" w:rsidTr="00E95653">
        <w:trPr>
          <w:jc w:val="center"/>
        </w:trPr>
        <w:tc>
          <w:tcPr>
            <w:tcW w:w="4395" w:type="dxa"/>
            <w:gridSpan w:val="3"/>
          </w:tcPr>
          <w:p w14:paraId="124FCA6C" w14:textId="66CFFEDA" w:rsidR="00E95653" w:rsidRPr="00F0216C" w:rsidRDefault="00E95653" w:rsidP="00E9565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lbumin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,</w:t>
            </w: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g/L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,</w:t>
            </w: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Mean (SD)</w:t>
            </w:r>
          </w:p>
        </w:tc>
        <w:tc>
          <w:tcPr>
            <w:tcW w:w="1701" w:type="dxa"/>
          </w:tcPr>
          <w:p w14:paraId="532B9458" w14:textId="3D9166B1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1.9 (5.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</w:t>
            </w: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1A153940" w14:textId="50A797A5" w:rsidR="00E95653" w:rsidRPr="00F0216C" w:rsidRDefault="00E95653" w:rsidP="00E9565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6.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</w:t>
            </w: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(5.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</w:t>
            </w: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14:paraId="6DF69480" w14:textId="10F81AF1" w:rsidR="00E95653" w:rsidRPr="00F0216C" w:rsidRDefault="00E95653" w:rsidP="00E9565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&lt;</w:t>
            </w: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</w:t>
            </w: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95653" w:rsidRPr="00F0216C" w14:paraId="2BC60B30" w14:textId="77777777" w:rsidTr="00E95653">
        <w:trPr>
          <w:jc w:val="center"/>
        </w:trPr>
        <w:tc>
          <w:tcPr>
            <w:tcW w:w="4395" w:type="dxa"/>
            <w:gridSpan w:val="3"/>
          </w:tcPr>
          <w:p w14:paraId="05F5E9E8" w14:textId="4CE1C960" w:rsidR="00E95653" w:rsidRPr="00F0216C" w:rsidRDefault="00E95653" w:rsidP="00E9565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emoglobin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,</w:t>
            </w: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g/L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,</w:t>
            </w: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Mean (SD)</w:t>
            </w:r>
          </w:p>
        </w:tc>
        <w:tc>
          <w:tcPr>
            <w:tcW w:w="1701" w:type="dxa"/>
          </w:tcPr>
          <w:p w14:paraId="37DF5F73" w14:textId="0E1D7377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9.7 (26.6)</w:t>
            </w:r>
          </w:p>
        </w:tc>
        <w:tc>
          <w:tcPr>
            <w:tcW w:w="1701" w:type="dxa"/>
          </w:tcPr>
          <w:p w14:paraId="461B1CAF" w14:textId="44BC08EC" w:rsidR="00E95653" w:rsidRPr="00F0216C" w:rsidRDefault="00E95653" w:rsidP="00E9565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2.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</w:t>
            </w: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(21.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</w:t>
            </w: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14:paraId="35D0F14E" w14:textId="77777777" w:rsidR="00E95653" w:rsidRPr="00F0216C" w:rsidRDefault="00E95653" w:rsidP="00E9565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0.609 </w:t>
            </w:r>
          </w:p>
        </w:tc>
      </w:tr>
      <w:tr w:rsidR="00E95653" w:rsidRPr="00F0216C" w14:paraId="7BA79520" w14:textId="77777777" w:rsidTr="00E95653">
        <w:trPr>
          <w:jc w:val="center"/>
        </w:trPr>
        <w:tc>
          <w:tcPr>
            <w:tcW w:w="4395" w:type="dxa"/>
            <w:gridSpan w:val="3"/>
          </w:tcPr>
          <w:p w14:paraId="7109994D" w14:textId="7CE3CD7B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rior or gestational hypertension, n (%)</w:t>
            </w:r>
          </w:p>
        </w:tc>
        <w:tc>
          <w:tcPr>
            <w:tcW w:w="1701" w:type="dxa"/>
          </w:tcPr>
          <w:p w14:paraId="10F1C266" w14:textId="1AE34392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 (12.7)</w:t>
            </w:r>
          </w:p>
        </w:tc>
        <w:tc>
          <w:tcPr>
            <w:tcW w:w="1701" w:type="dxa"/>
          </w:tcPr>
          <w:p w14:paraId="184B2386" w14:textId="62BD5A35" w:rsidR="00E95653" w:rsidRPr="00F0216C" w:rsidRDefault="00E95653" w:rsidP="00E9565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 (14.8)</w:t>
            </w:r>
          </w:p>
        </w:tc>
        <w:tc>
          <w:tcPr>
            <w:tcW w:w="850" w:type="dxa"/>
          </w:tcPr>
          <w:p w14:paraId="7E5E1DBB" w14:textId="77777777" w:rsidR="00E95653" w:rsidRPr="00F0216C" w:rsidRDefault="00E95653" w:rsidP="00E9565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0.752 </w:t>
            </w:r>
          </w:p>
        </w:tc>
      </w:tr>
      <w:tr w:rsidR="00E95653" w:rsidRPr="00F0216C" w14:paraId="3B453C7F" w14:textId="77777777" w:rsidTr="00E95653">
        <w:trPr>
          <w:jc w:val="center"/>
        </w:trPr>
        <w:tc>
          <w:tcPr>
            <w:tcW w:w="4395" w:type="dxa"/>
            <w:gridSpan w:val="3"/>
          </w:tcPr>
          <w:p w14:paraId="6710F91D" w14:textId="3E4F1ED8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Endocrine disorders, n (%)</w:t>
            </w:r>
          </w:p>
        </w:tc>
        <w:tc>
          <w:tcPr>
            <w:tcW w:w="1701" w:type="dxa"/>
          </w:tcPr>
          <w:p w14:paraId="2399B2C3" w14:textId="1BA3F961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 (5.5)</w:t>
            </w:r>
          </w:p>
        </w:tc>
        <w:tc>
          <w:tcPr>
            <w:tcW w:w="1701" w:type="dxa"/>
          </w:tcPr>
          <w:p w14:paraId="1131BD8E" w14:textId="7FFA9218" w:rsidR="00E95653" w:rsidRPr="00F0216C" w:rsidRDefault="00E95653" w:rsidP="00E9565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 (14.8)</w:t>
            </w:r>
          </w:p>
        </w:tc>
        <w:tc>
          <w:tcPr>
            <w:tcW w:w="850" w:type="dxa"/>
          </w:tcPr>
          <w:p w14:paraId="406D46E3" w14:textId="77777777" w:rsidR="00E95653" w:rsidRPr="00F0216C" w:rsidRDefault="00E95653" w:rsidP="00E9565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0.105 </w:t>
            </w:r>
          </w:p>
        </w:tc>
      </w:tr>
      <w:tr w:rsidR="00E95653" w:rsidRPr="00F0216C" w14:paraId="1F47BBF5" w14:textId="77777777" w:rsidTr="00E95653">
        <w:trPr>
          <w:jc w:val="center"/>
        </w:trPr>
        <w:tc>
          <w:tcPr>
            <w:tcW w:w="4395" w:type="dxa"/>
            <w:gridSpan w:val="3"/>
          </w:tcPr>
          <w:p w14:paraId="6A2E994B" w14:textId="4B08CC6F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utoimmune disease, n (%)</w:t>
            </w:r>
          </w:p>
        </w:tc>
        <w:tc>
          <w:tcPr>
            <w:tcW w:w="1701" w:type="dxa"/>
          </w:tcPr>
          <w:p w14:paraId="6EA8B99E" w14:textId="7CA2C0B2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 (3.6)</w:t>
            </w:r>
          </w:p>
        </w:tc>
        <w:tc>
          <w:tcPr>
            <w:tcW w:w="1701" w:type="dxa"/>
          </w:tcPr>
          <w:p w14:paraId="18BBC530" w14:textId="4DCF8F2C" w:rsidR="00E95653" w:rsidRPr="00F0216C" w:rsidRDefault="00E95653" w:rsidP="00E9565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 (3.7)</w:t>
            </w:r>
          </w:p>
        </w:tc>
        <w:tc>
          <w:tcPr>
            <w:tcW w:w="850" w:type="dxa"/>
          </w:tcPr>
          <w:p w14:paraId="6FC97984" w14:textId="77777777" w:rsidR="00E95653" w:rsidRPr="00F0216C" w:rsidRDefault="00E95653" w:rsidP="00E9565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.000 </w:t>
            </w:r>
          </w:p>
        </w:tc>
      </w:tr>
      <w:tr w:rsidR="00E95653" w:rsidRPr="00F0216C" w14:paraId="3B1C1BE7" w14:textId="77777777" w:rsidTr="00E95653">
        <w:trPr>
          <w:jc w:val="center"/>
        </w:trPr>
        <w:tc>
          <w:tcPr>
            <w:tcW w:w="4395" w:type="dxa"/>
            <w:gridSpan w:val="3"/>
          </w:tcPr>
          <w:p w14:paraId="1E027B5A" w14:textId="78888475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iver disorders, n (%)</w:t>
            </w:r>
          </w:p>
        </w:tc>
        <w:tc>
          <w:tcPr>
            <w:tcW w:w="1701" w:type="dxa"/>
          </w:tcPr>
          <w:p w14:paraId="62332B46" w14:textId="0AC7714A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 (8.3)</w:t>
            </w:r>
          </w:p>
        </w:tc>
        <w:tc>
          <w:tcPr>
            <w:tcW w:w="1701" w:type="dxa"/>
          </w:tcPr>
          <w:p w14:paraId="6042DAE6" w14:textId="58F46B2D" w:rsidR="00E95653" w:rsidRPr="00F0216C" w:rsidRDefault="00E95653" w:rsidP="00E9565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850" w:type="dxa"/>
          </w:tcPr>
          <w:p w14:paraId="193FAEA8" w14:textId="77777777" w:rsidR="00E95653" w:rsidRPr="00F0216C" w:rsidRDefault="00E95653" w:rsidP="00E9565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0.052 </w:t>
            </w:r>
          </w:p>
        </w:tc>
      </w:tr>
      <w:tr w:rsidR="00E95653" w:rsidRPr="00F0216C" w14:paraId="6203149F" w14:textId="77777777" w:rsidTr="00E95653">
        <w:trPr>
          <w:jc w:val="center"/>
        </w:trPr>
        <w:tc>
          <w:tcPr>
            <w:tcW w:w="4395" w:type="dxa"/>
            <w:gridSpan w:val="3"/>
          </w:tcPr>
          <w:p w14:paraId="40674196" w14:textId="5A271C67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espiratory disorders, n (%)</w:t>
            </w:r>
          </w:p>
        </w:tc>
        <w:tc>
          <w:tcPr>
            <w:tcW w:w="1701" w:type="dxa"/>
          </w:tcPr>
          <w:p w14:paraId="64A5EA57" w14:textId="2051EAD8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 (20.0)</w:t>
            </w:r>
          </w:p>
        </w:tc>
        <w:tc>
          <w:tcPr>
            <w:tcW w:w="1701" w:type="dxa"/>
          </w:tcPr>
          <w:p w14:paraId="544BFB12" w14:textId="7D9470F9" w:rsidR="00E95653" w:rsidRPr="00F0216C" w:rsidRDefault="00E95653" w:rsidP="00E9565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 (5.6)</w:t>
            </w:r>
          </w:p>
        </w:tc>
        <w:tc>
          <w:tcPr>
            <w:tcW w:w="850" w:type="dxa"/>
          </w:tcPr>
          <w:p w14:paraId="4DCD8F66" w14:textId="77777777" w:rsidR="00E95653" w:rsidRPr="00F0216C" w:rsidRDefault="00E95653" w:rsidP="00E9565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0.042 </w:t>
            </w:r>
          </w:p>
        </w:tc>
      </w:tr>
      <w:tr w:rsidR="00E95653" w:rsidRPr="00F0216C" w14:paraId="09093AF6" w14:textId="77777777" w:rsidTr="00E95653">
        <w:trPr>
          <w:jc w:val="center"/>
        </w:trPr>
        <w:tc>
          <w:tcPr>
            <w:tcW w:w="4395" w:type="dxa"/>
            <w:gridSpan w:val="3"/>
          </w:tcPr>
          <w:p w14:paraId="2B3AFD11" w14:textId="13D59027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Kidney disorders, n (%)</w:t>
            </w:r>
          </w:p>
        </w:tc>
        <w:tc>
          <w:tcPr>
            <w:tcW w:w="1701" w:type="dxa"/>
          </w:tcPr>
          <w:p w14:paraId="69F841A3" w14:textId="01AB1479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 (5.5)</w:t>
            </w:r>
          </w:p>
        </w:tc>
        <w:tc>
          <w:tcPr>
            <w:tcW w:w="1701" w:type="dxa"/>
          </w:tcPr>
          <w:p w14:paraId="110B3ED5" w14:textId="31A66674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 (1.9)</w:t>
            </w:r>
          </w:p>
        </w:tc>
        <w:tc>
          <w:tcPr>
            <w:tcW w:w="850" w:type="dxa"/>
          </w:tcPr>
          <w:p w14:paraId="0D9E32A2" w14:textId="77777777" w:rsidR="00E95653" w:rsidRPr="00F0216C" w:rsidRDefault="00E95653" w:rsidP="00E95653">
            <w:pPr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0.618 </w:t>
            </w:r>
          </w:p>
        </w:tc>
      </w:tr>
      <w:tr w:rsidR="00E95653" w:rsidRPr="00F0216C" w14:paraId="370BAA1C" w14:textId="73FB0159" w:rsidTr="00E95653">
        <w:trPr>
          <w:gridAfter w:val="4"/>
          <w:wAfter w:w="5245" w:type="dxa"/>
          <w:jc w:val="center"/>
        </w:trPr>
        <w:tc>
          <w:tcPr>
            <w:tcW w:w="284" w:type="dxa"/>
          </w:tcPr>
          <w:p w14:paraId="1848423F" w14:textId="77777777" w:rsidR="00E95653" w:rsidRPr="001C39E0" w:rsidRDefault="00E95653" w:rsidP="00E95653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3118" w:type="dxa"/>
          </w:tcPr>
          <w:p w14:paraId="7F6FAC30" w14:textId="1B3D1BAF" w:rsidR="00E95653" w:rsidRPr="001C39E0" w:rsidRDefault="00E95653" w:rsidP="00E95653">
            <w:pPr>
              <w:ind w:leftChars="-120" w:left="-252" w:firstLineChars="66" w:firstLine="139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C39E0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Echocardiographic parameters</w:t>
            </w:r>
          </w:p>
        </w:tc>
      </w:tr>
      <w:tr w:rsidR="00E95653" w:rsidRPr="00F0216C" w14:paraId="69C96F97" w14:textId="77777777" w:rsidTr="00E95653">
        <w:trPr>
          <w:jc w:val="center"/>
        </w:trPr>
        <w:tc>
          <w:tcPr>
            <w:tcW w:w="4395" w:type="dxa"/>
            <w:gridSpan w:val="3"/>
          </w:tcPr>
          <w:p w14:paraId="5589D80D" w14:textId="77777777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H diagnosis before pregnancy, n (%)</w:t>
            </w:r>
          </w:p>
        </w:tc>
        <w:tc>
          <w:tcPr>
            <w:tcW w:w="1701" w:type="dxa"/>
            <w:vAlign w:val="bottom"/>
          </w:tcPr>
          <w:p w14:paraId="4559FF1A" w14:textId="125BC51F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4 (43.6)</w:t>
            </w:r>
          </w:p>
        </w:tc>
        <w:tc>
          <w:tcPr>
            <w:tcW w:w="1701" w:type="dxa"/>
            <w:vAlign w:val="bottom"/>
          </w:tcPr>
          <w:p w14:paraId="2432496F" w14:textId="2722313F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0 (37.0)</w:t>
            </w:r>
          </w:p>
        </w:tc>
        <w:tc>
          <w:tcPr>
            <w:tcW w:w="850" w:type="dxa"/>
            <w:vAlign w:val="bottom"/>
          </w:tcPr>
          <w:p w14:paraId="553B94D4" w14:textId="77777777" w:rsidR="00E95653" w:rsidRPr="00F0216C" w:rsidRDefault="00E95653" w:rsidP="00E95653">
            <w:pPr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0.483 </w:t>
            </w:r>
          </w:p>
        </w:tc>
      </w:tr>
      <w:tr w:rsidR="00E95653" w:rsidRPr="00F0216C" w14:paraId="7F6E25BC" w14:textId="77777777" w:rsidTr="00E95653">
        <w:trPr>
          <w:jc w:val="center"/>
        </w:trPr>
        <w:tc>
          <w:tcPr>
            <w:tcW w:w="4395" w:type="dxa"/>
            <w:gridSpan w:val="3"/>
          </w:tcPr>
          <w:p w14:paraId="6FCAE73E" w14:textId="362006DA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Ejection fraction, %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,</w:t>
            </w: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Median (Q1, Q3)</w:t>
            </w:r>
          </w:p>
        </w:tc>
        <w:tc>
          <w:tcPr>
            <w:tcW w:w="1701" w:type="dxa"/>
          </w:tcPr>
          <w:p w14:paraId="1165285A" w14:textId="65A5F7BF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4.0 (59.0, 69.0)</w:t>
            </w:r>
          </w:p>
        </w:tc>
        <w:tc>
          <w:tcPr>
            <w:tcW w:w="1701" w:type="dxa"/>
          </w:tcPr>
          <w:p w14:paraId="56162B3C" w14:textId="45BC4957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5.0 (61.0, 68.0)</w:t>
            </w:r>
          </w:p>
        </w:tc>
        <w:tc>
          <w:tcPr>
            <w:tcW w:w="850" w:type="dxa"/>
          </w:tcPr>
          <w:p w14:paraId="3C360517" w14:textId="77777777" w:rsidR="00E95653" w:rsidRPr="00F0216C" w:rsidRDefault="00E95653" w:rsidP="00E95653">
            <w:pPr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0.431 </w:t>
            </w:r>
          </w:p>
        </w:tc>
      </w:tr>
      <w:tr w:rsidR="00E95653" w:rsidRPr="00F0216C" w14:paraId="7B437FA0" w14:textId="77777777" w:rsidTr="00E95653">
        <w:trPr>
          <w:jc w:val="center"/>
        </w:trPr>
        <w:tc>
          <w:tcPr>
            <w:tcW w:w="4395" w:type="dxa"/>
            <w:gridSpan w:val="3"/>
          </w:tcPr>
          <w:p w14:paraId="3FAA8A18" w14:textId="77777777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Eisenmenger syndrome, n (%) </w:t>
            </w:r>
          </w:p>
        </w:tc>
        <w:tc>
          <w:tcPr>
            <w:tcW w:w="1701" w:type="dxa"/>
          </w:tcPr>
          <w:p w14:paraId="0629BBF8" w14:textId="2B1E5126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 (20.0)</w:t>
            </w:r>
          </w:p>
        </w:tc>
        <w:tc>
          <w:tcPr>
            <w:tcW w:w="1701" w:type="dxa"/>
          </w:tcPr>
          <w:p w14:paraId="0C808AAC" w14:textId="05DA849D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 (7.4)</w:t>
            </w:r>
          </w:p>
        </w:tc>
        <w:tc>
          <w:tcPr>
            <w:tcW w:w="850" w:type="dxa"/>
          </w:tcPr>
          <w:p w14:paraId="59D92A95" w14:textId="77777777" w:rsidR="00E95653" w:rsidRPr="00F0216C" w:rsidRDefault="00E95653" w:rsidP="00E95653">
            <w:pPr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0.056 </w:t>
            </w:r>
          </w:p>
        </w:tc>
      </w:tr>
      <w:tr w:rsidR="00E95653" w:rsidRPr="00F0216C" w14:paraId="325DAD40" w14:textId="77777777" w:rsidTr="00E95653">
        <w:trPr>
          <w:jc w:val="center"/>
        </w:trPr>
        <w:tc>
          <w:tcPr>
            <w:tcW w:w="4395" w:type="dxa"/>
            <w:gridSpan w:val="3"/>
          </w:tcPr>
          <w:p w14:paraId="678413BC" w14:textId="77777777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Right cardiac enlargement, n (%) </w:t>
            </w:r>
          </w:p>
        </w:tc>
        <w:tc>
          <w:tcPr>
            <w:tcW w:w="1701" w:type="dxa"/>
          </w:tcPr>
          <w:p w14:paraId="0F67BD20" w14:textId="451BF4D3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2 (58.2)</w:t>
            </w:r>
          </w:p>
        </w:tc>
        <w:tc>
          <w:tcPr>
            <w:tcW w:w="1701" w:type="dxa"/>
          </w:tcPr>
          <w:p w14:paraId="50F601D1" w14:textId="4191B640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2 (59.3)</w:t>
            </w:r>
          </w:p>
        </w:tc>
        <w:tc>
          <w:tcPr>
            <w:tcW w:w="850" w:type="dxa"/>
          </w:tcPr>
          <w:p w14:paraId="7705BE2D" w14:textId="77777777" w:rsidR="00E95653" w:rsidRPr="00F0216C" w:rsidRDefault="00E95653" w:rsidP="00E95653">
            <w:pPr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0.909 </w:t>
            </w:r>
          </w:p>
        </w:tc>
      </w:tr>
      <w:tr w:rsidR="00E95653" w:rsidRPr="00F0216C" w14:paraId="4B1D2FA3" w14:textId="77777777" w:rsidTr="00E95653">
        <w:trPr>
          <w:jc w:val="center"/>
        </w:trPr>
        <w:tc>
          <w:tcPr>
            <w:tcW w:w="4395" w:type="dxa"/>
            <w:gridSpan w:val="3"/>
          </w:tcPr>
          <w:p w14:paraId="4ECC2F1D" w14:textId="77777777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oderate-to-severe mitral regurgitation, n (%)</w:t>
            </w:r>
          </w:p>
        </w:tc>
        <w:tc>
          <w:tcPr>
            <w:tcW w:w="1701" w:type="dxa"/>
          </w:tcPr>
          <w:p w14:paraId="3D6FE607" w14:textId="5C8C0A35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 (9.1)</w:t>
            </w:r>
          </w:p>
        </w:tc>
        <w:tc>
          <w:tcPr>
            <w:tcW w:w="1701" w:type="dxa"/>
          </w:tcPr>
          <w:p w14:paraId="0A385497" w14:textId="20E589F8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 (1.9)</w:t>
            </w:r>
          </w:p>
        </w:tc>
        <w:tc>
          <w:tcPr>
            <w:tcW w:w="850" w:type="dxa"/>
          </w:tcPr>
          <w:p w14:paraId="7BB0DD0D" w14:textId="77777777" w:rsidR="00E95653" w:rsidRPr="00F0216C" w:rsidRDefault="00E95653" w:rsidP="00E95653">
            <w:pPr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0.206 </w:t>
            </w:r>
          </w:p>
        </w:tc>
      </w:tr>
      <w:tr w:rsidR="00E95653" w:rsidRPr="00F0216C" w14:paraId="6CA27620" w14:textId="77777777" w:rsidTr="00E95653">
        <w:trPr>
          <w:jc w:val="center"/>
        </w:trPr>
        <w:tc>
          <w:tcPr>
            <w:tcW w:w="4395" w:type="dxa"/>
            <w:gridSpan w:val="3"/>
          </w:tcPr>
          <w:p w14:paraId="39B95A0E" w14:textId="77777777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Moderate-to-severe tricuspid regurgitation, n (%) </w:t>
            </w:r>
          </w:p>
        </w:tc>
        <w:tc>
          <w:tcPr>
            <w:tcW w:w="1701" w:type="dxa"/>
          </w:tcPr>
          <w:p w14:paraId="73D01B71" w14:textId="03707F01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3 (23.6)</w:t>
            </w:r>
          </w:p>
        </w:tc>
        <w:tc>
          <w:tcPr>
            <w:tcW w:w="1701" w:type="dxa"/>
          </w:tcPr>
          <w:p w14:paraId="16C09CC3" w14:textId="6537A387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 (22.2)</w:t>
            </w:r>
          </w:p>
        </w:tc>
        <w:tc>
          <w:tcPr>
            <w:tcW w:w="850" w:type="dxa"/>
          </w:tcPr>
          <w:p w14:paraId="26B0EDE0" w14:textId="77777777" w:rsidR="00E95653" w:rsidRPr="00F0216C" w:rsidRDefault="00E95653" w:rsidP="00E95653">
            <w:pPr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0.861 </w:t>
            </w:r>
          </w:p>
        </w:tc>
      </w:tr>
      <w:tr w:rsidR="00E95653" w:rsidRPr="00F0216C" w14:paraId="78CA3DEA" w14:textId="77777777" w:rsidTr="00E95653">
        <w:trPr>
          <w:jc w:val="center"/>
        </w:trPr>
        <w:tc>
          <w:tcPr>
            <w:tcW w:w="4395" w:type="dxa"/>
            <w:gridSpan w:val="3"/>
          </w:tcPr>
          <w:p w14:paraId="2F9A9BF8" w14:textId="77777777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ericardial effusion, n (%)</w:t>
            </w:r>
          </w:p>
        </w:tc>
        <w:tc>
          <w:tcPr>
            <w:tcW w:w="1701" w:type="dxa"/>
          </w:tcPr>
          <w:p w14:paraId="1CC1E100" w14:textId="0DC5047C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1 (38.2)</w:t>
            </w:r>
          </w:p>
        </w:tc>
        <w:tc>
          <w:tcPr>
            <w:tcW w:w="1701" w:type="dxa"/>
          </w:tcPr>
          <w:p w14:paraId="595E33C3" w14:textId="0A44B6DA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 (7.4)</w:t>
            </w:r>
          </w:p>
        </w:tc>
        <w:tc>
          <w:tcPr>
            <w:tcW w:w="850" w:type="dxa"/>
          </w:tcPr>
          <w:p w14:paraId="7D030B02" w14:textId="77777777" w:rsidR="00E95653" w:rsidRPr="00F0216C" w:rsidRDefault="00E95653" w:rsidP="00E95653">
            <w:pPr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0.000 </w:t>
            </w:r>
          </w:p>
        </w:tc>
      </w:tr>
      <w:tr w:rsidR="00E95653" w:rsidRPr="00F0216C" w14:paraId="6E36F155" w14:textId="77777777" w:rsidTr="00E95653">
        <w:trPr>
          <w:jc w:val="center"/>
        </w:trPr>
        <w:tc>
          <w:tcPr>
            <w:tcW w:w="4395" w:type="dxa"/>
            <w:gridSpan w:val="3"/>
          </w:tcPr>
          <w:p w14:paraId="01B63352" w14:textId="77777777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Estimated systolic PAP, n (%)</w:t>
            </w:r>
          </w:p>
        </w:tc>
        <w:tc>
          <w:tcPr>
            <w:tcW w:w="1701" w:type="dxa"/>
          </w:tcPr>
          <w:p w14:paraId="6C75F282" w14:textId="77777777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</w:tcPr>
          <w:p w14:paraId="45DB8743" w14:textId="4B903C87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</w:tcPr>
          <w:p w14:paraId="7D923CE4" w14:textId="77777777" w:rsidR="00E95653" w:rsidRPr="00F0216C" w:rsidRDefault="00E95653" w:rsidP="00E95653">
            <w:pPr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95653" w:rsidRPr="00F0216C" w14:paraId="3EA9D218" w14:textId="77777777" w:rsidTr="00E95653">
        <w:trPr>
          <w:jc w:val="center"/>
        </w:trPr>
        <w:tc>
          <w:tcPr>
            <w:tcW w:w="4395" w:type="dxa"/>
            <w:gridSpan w:val="3"/>
          </w:tcPr>
          <w:p w14:paraId="4CD5497B" w14:textId="77777777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36–49 mmHg</w:t>
            </w:r>
          </w:p>
        </w:tc>
        <w:tc>
          <w:tcPr>
            <w:tcW w:w="1701" w:type="dxa"/>
          </w:tcPr>
          <w:p w14:paraId="11E4251F" w14:textId="5A49C896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 (14.5)</w:t>
            </w:r>
          </w:p>
        </w:tc>
        <w:tc>
          <w:tcPr>
            <w:tcW w:w="1701" w:type="dxa"/>
          </w:tcPr>
          <w:p w14:paraId="2D70DA69" w14:textId="71B386EC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2 (40.7)</w:t>
            </w:r>
          </w:p>
        </w:tc>
        <w:tc>
          <w:tcPr>
            <w:tcW w:w="850" w:type="dxa"/>
          </w:tcPr>
          <w:p w14:paraId="576AFE47" w14:textId="77777777" w:rsidR="00E95653" w:rsidRPr="00F0216C" w:rsidRDefault="00E95653" w:rsidP="00E95653">
            <w:pPr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0.004 </w:t>
            </w:r>
          </w:p>
        </w:tc>
      </w:tr>
      <w:tr w:rsidR="00E95653" w:rsidRPr="00F0216C" w14:paraId="3B657AED" w14:textId="77777777" w:rsidTr="00E95653">
        <w:trPr>
          <w:jc w:val="center"/>
        </w:trPr>
        <w:tc>
          <w:tcPr>
            <w:tcW w:w="4395" w:type="dxa"/>
            <w:gridSpan w:val="3"/>
          </w:tcPr>
          <w:p w14:paraId="13EDB691" w14:textId="77777777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50–69 mmHg</w:t>
            </w:r>
          </w:p>
        </w:tc>
        <w:tc>
          <w:tcPr>
            <w:tcW w:w="1701" w:type="dxa"/>
          </w:tcPr>
          <w:p w14:paraId="1D81A099" w14:textId="5BA0FD87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9 (34.5)</w:t>
            </w:r>
          </w:p>
        </w:tc>
        <w:tc>
          <w:tcPr>
            <w:tcW w:w="1701" w:type="dxa"/>
          </w:tcPr>
          <w:p w14:paraId="218195F8" w14:textId="6EF4FBA9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8 (33.3)</w:t>
            </w:r>
          </w:p>
        </w:tc>
        <w:tc>
          <w:tcPr>
            <w:tcW w:w="850" w:type="dxa"/>
          </w:tcPr>
          <w:p w14:paraId="0B25922D" w14:textId="77777777" w:rsidR="00E95653" w:rsidRPr="00F0216C" w:rsidRDefault="00E95653" w:rsidP="00E95653">
            <w:pPr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95653" w:rsidRPr="00F0216C" w14:paraId="38DD6878" w14:textId="77777777" w:rsidTr="00E95653">
        <w:trPr>
          <w:jc w:val="center"/>
        </w:trPr>
        <w:tc>
          <w:tcPr>
            <w:tcW w:w="4395" w:type="dxa"/>
            <w:gridSpan w:val="3"/>
          </w:tcPr>
          <w:p w14:paraId="3F29A0E0" w14:textId="77777777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≥70mmHg</w:t>
            </w:r>
          </w:p>
        </w:tc>
        <w:tc>
          <w:tcPr>
            <w:tcW w:w="1701" w:type="dxa"/>
          </w:tcPr>
          <w:p w14:paraId="7FAD6408" w14:textId="4A2B187B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8 (50.9)</w:t>
            </w:r>
          </w:p>
        </w:tc>
        <w:tc>
          <w:tcPr>
            <w:tcW w:w="1701" w:type="dxa"/>
          </w:tcPr>
          <w:p w14:paraId="3B0D95DB" w14:textId="69D61038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4 (25.9)</w:t>
            </w:r>
          </w:p>
        </w:tc>
        <w:tc>
          <w:tcPr>
            <w:tcW w:w="850" w:type="dxa"/>
          </w:tcPr>
          <w:p w14:paraId="4F563288" w14:textId="77777777" w:rsidR="00E95653" w:rsidRPr="00F0216C" w:rsidRDefault="00E95653" w:rsidP="00E95653">
            <w:pPr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95653" w:rsidRPr="00F0216C" w14:paraId="3A3D57A3" w14:textId="39E37820" w:rsidTr="00E95653">
        <w:trPr>
          <w:gridAfter w:val="4"/>
          <w:wAfter w:w="5245" w:type="dxa"/>
          <w:jc w:val="center"/>
        </w:trPr>
        <w:tc>
          <w:tcPr>
            <w:tcW w:w="284" w:type="dxa"/>
          </w:tcPr>
          <w:p w14:paraId="6635D836" w14:textId="77777777" w:rsidR="00E95653" w:rsidRPr="001C39E0" w:rsidRDefault="00E95653" w:rsidP="00E95653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3118" w:type="dxa"/>
          </w:tcPr>
          <w:p w14:paraId="668428C8" w14:textId="72570ADC" w:rsidR="00E95653" w:rsidRPr="001C39E0" w:rsidRDefault="00E95653" w:rsidP="00E95653">
            <w:pPr>
              <w:ind w:leftChars="-39" w:left="30" w:hangingChars="53" w:hanging="112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C39E0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Delivery management</w:t>
            </w:r>
          </w:p>
        </w:tc>
      </w:tr>
      <w:tr w:rsidR="00E95653" w:rsidRPr="00F0216C" w14:paraId="287CD824" w14:textId="77777777" w:rsidTr="00E95653">
        <w:trPr>
          <w:jc w:val="center"/>
        </w:trPr>
        <w:tc>
          <w:tcPr>
            <w:tcW w:w="4395" w:type="dxa"/>
            <w:gridSpan w:val="3"/>
          </w:tcPr>
          <w:p w14:paraId="5E57E68C" w14:textId="77777777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stational weeks at delivery Median (Q1, Q3)</w:t>
            </w:r>
          </w:p>
        </w:tc>
        <w:tc>
          <w:tcPr>
            <w:tcW w:w="1701" w:type="dxa"/>
          </w:tcPr>
          <w:p w14:paraId="3FE8807C" w14:textId="10489482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4.0 (30.9, 36.0)</w:t>
            </w:r>
          </w:p>
        </w:tc>
        <w:tc>
          <w:tcPr>
            <w:tcW w:w="1701" w:type="dxa"/>
          </w:tcPr>
          <w:p w14:paraId="6D347CFF" w14:textId="3AB475BF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5.0 (21.9, 36.9)</w:t>
            </w:r>
          </w:p>
        </w:tc>
        <w:tc>
          <w:tcPr>
            <w:tcW w:w="850" w:type="dxa"/>
          </w:tcPr>
          <w:p w14:paraId="15EC621E" w14:textId="77777777" w:rsidR="00E95653" w:rsidRPr="00F0216C" w:rsidRDefault="00E95653" w:rsidP="00E95653">
            <w:pPr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0.687 </w:t>
            </w:r>
          </w:p>
        </w:tc>
      </w:tr>
      <w:tr w:rsidR="00E95653" w:rsidRPr="00F0216C" w14:paraId="2EF2B231" w14:textId="77777777" w:rsidTr="00E95653">
        <w:trPr>
          <w:jc w:val="center"/>
        </w:trPr>
        <w:tc>
          <w:tcPr>
            <w:tcW w:w="4395" w:type="dxa"/>
            <w:gridSpan w:val="3"/>
          </w:tcPr>
          <w:p w14:paraId="587C9C3E" w14:textId="395CD514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ode of termination of pregnancy, n (%)</w:t>
            </w:r>
          </w:p>
        </w:tc>
        <w:tc>
          <w:tcPr>
            <w:tcW w:w="1701" w:type="dxa"/>
          </w:tcPr>
          <w:p w14:paraId="74000BE0" w14:textId="77777777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</w:tcPr>
          <w:p w14:paraId="3F82D515" w14:textId="3BBD90CE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</w:tcPr>
          <w:p w14:paraId="3115DE02" w14:textId="77777777" w:rsidR="00E95653" w:rsidRPr="00F0216C" w:rsidRDefault="00E95653" w:rsidP="00E95653">
            <w:pPr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95653" w:rsidRPr="00F0216C" w14:paraId="714FD42C" w14:textId="77777777" w:rsidTr="00E95653">
        <w:trPr>
          <w:jc w:val="center"/>
        </w:trPr>
        <w:tc>
          <w:tcPr>
            <w:tcW w:w="4395" w:type="dxa"/>
            <w:gridSpan w:val="3"/>
          </w:tcPr>
          <w:p w14:paraId="2FAAD5DF" w14:textId="77777777" w:rsidR="00E95653" w:rsidRPr="00F0216C" w:rsidRDefault="00E95653" w:rsidP="00E95653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lastRenderedPageBreak/>
              <w:t xml:space="preserve">Caesarean section </w:t>
            </w:r>
          </w:p>
        </w:tc>
        <w:tc>
          <w:tcPr>
            <w:tcW w:w="1701" w:type="dxa"/>
          </w:tcPr>
          <w:p w14:paraId="346DDE84" w14:textId="4B75F8FF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0 (90.9)</w:t>
            </w:r>
          </w:p>
        </w:tc>
        <w:tc>
          <w:tcPr>
            <w:tcW w:w="1701" w:type="dxa"/>
          </w:tcPr>
          <w:p w14:paraId="47DB9E35" w14:textId="443672BC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3 (79.6)</w:t>
            </w:r>
          </w:p>
        </w:tc>
        <w:tc>
          <w:tcPr>
            <w:tcW w:w="850" w:type="dxa"/>
          </w:tcPr>
          <w:p w14:paraId="7A538630" w14:textId="77777777" w:rsidR="00E95653" w:rsidRPr="00F0216C" w:rsidRDefault="00E95653" w:rsidP="00E95653">
            <w:pPr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0.087 </w:t>
            </w:r>
          </w:p>
        </w:tc>
      </w:tr>
      <w:tr w:rsidR="00E95653" w:rsidRPr="00F0216C" w14:paraId="5D7831D4" w14:textId="77777777" w:rsidTr="00E95653">
        <w:trPr>
          <w:jc w:val="center"/>
        </w:trPr>
        <w:tc>
          <w:tcPr>
            <w:tcW w:w="4395" w:type="dxa"/>
            <w:gridSpan w:val="3"/>
          </w:tcPr>
          <w:p w14:paraId="1E8B9C30" w14:textId="77777777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Vaginal delivery or induced labor </w:t>
            </w:r>
          </w:p>
        </w:tc>
        <w:tc>
          <w:tcPr>
            <w:tcW w:w="1701" w:type="dxa"/>
          </w:tcPr>
          <w:p w14:paraId="34F5C0DD" w14:textId="07DE2A34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 (7.3)</w:t>
            </w:r>
          </w:p>
        </w:tc>
        <w:tc>
          <w:tcPr>
            <w:tcW w:w="1701" w:type="dxa"/>
          </w:tcPr>
          <w:p w14:paraId="6CF3AF2F" w14:textId="5C375DDF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 (13.0)</w:t>
            </w:r>
          </w:p>
        </w:tc>
        <w:tc>
          <w:tcPr>
            <w:tcW w:w="850" w:type="dxa"/>
          </w:tcPr>
          <w:p w14:paraId="6AC33293" w14:textId="77777777" w:rsidR="00E95653" w:rsidRPr="00F0216C" w:rsidRDefault="00E95653" w:rsidP="00E95653">
            <w:pPr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95653" w:rsidRPr="00F0216C" w14:paraId="159C7E39" w14:textId="77777777" w:rsidTr="00E95653">
        <w:trPr>
          <w:jc w:val="center"/>
        </w:trPr>
        <w:tc>
          <w:tcPr>
            <w:tcW w:w="4395" w:type="dxa"/>
            <w:gridSpan w:val="3"/>
          </w:tcPr>
          <w:p w14:paraId="671C7897" w14:textId="77777777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Therapeutic abortion </w:t>
            </w:r>
          </w:p>
        </w:tc>
        <w:tc>
          <w:tcPr>
            <w:tcW w:w="1701" w:type="dxa"/>
          </w:tcPr>
          <w:p w14:paraId="0D37E41E" w14:textId="7105BF04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701" w:type="dxa"/>
          </w:tcPr>
          <w:p w14:paraId="4A4B2C3F" w14:textId="05FE15CC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 (7.4)</w:t>
            </w:r>
          </w:p>
        </w:tc>
        <w:tc>
          <w:tcPr>
            <w:tcW w:w="850" w:type="dxa"/>
          </w:tcPr>
          <w:p w14:paraId="682CB158" w14:textId="77777777" w:rsidR="00E95653" w:rsidRPr="00F0216C" w:rsidRDefault="00E95653" w:rsidP="00E95653">
            <w:pPr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95653" w:rsidRPr="00F0216C" w14:paraId="00A7CF82" w14:textId="77777777" w:rsidTr="00E95653">
        <w:trPr>
          <w:jc w:val="center"/>
        </w:trPr>
        <w:tc>
          <w:tcPr>
            <w:tcW w:w="4395" w:type="dxa"/>
            <w:gridSpan w:val="3"/>
          </w:tcPr>
          <w:p w14:paraId="2FA310D9" w14:textId="77777777" w:rsidR="00E95653" w:rsidRPr="00F0216C" w:rsidRDefault="00E95653" w:rsidP="00E95653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iss data*</w:t>
            </w:r>
          </w:p>
        </w:tc>
        <w:tc>
          <w:tcPr>
            <w:tcW w:w="1701" w:type="dxa"/>
          </w:tcPr>
          <w:p w14:paraId="3D446AD3" w14:textId="047DEA27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 (1.8)</w:t>
            </w:r>
          </w:p>
        </w:tc>
        <w:tc>
          <w:tcPr>
            <w:tcW w:w="1701" w:type="dxa"/>
          </w:tcPr>
          <w:p w14:paraId="1DCA1AE4" w14:textId="5D188324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850" w:type="dxa"/>
          </w:tcPr>
          <w:p w14:paraId="73BEFAC8" w14:textId="77777777" w:rsidR="00E95653" w:rsidRPr="00F0216C" w:rsidRDefault="00E95653" w:rsidP="00E95653">
            <w:pPr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95653" w:rsidRPr="00F0216C" w14:paraId="66AEA784" w14:textId="77777777" w:rsidTr="00E95653">
        <w:trPr>
          <w:jc w:val="center"/>
        </w:trPr>
        <w:tc>
          <w:tcPr>
            <w:tcW w:w="4395" w:type="dxa"/>
            <w:gridSpan w:val="3"/>
          </w:tcPr>
          <w:p w14:paraId="40D063A7" w14:textId="166EBBDD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ode of anesthesia, n (%)</w:t>
            </w:r>
          </w:p>
        </w:tc>
        <w:tc>
          <w:tcPr>
            <w:tcW w:w="1701" w:type="dxa"/>
          </w:tcPr>
          <w:p w14:paraId="46474E7F" w14:textId="77777777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</w:tcPr>
          <w:p w14:paraId="158BC4B4" w14:textId="18F6B0A0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</w:tcPr>
          <w:p w14:paraId="3567B59A" w14:textId="77777777" w:rsidR="00E95653" w:rsidRPr="00F0216C" w:rsidRDefault="00E95653" w:rsidP="00E95653">
            <w:pPr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95653" w:rsidRPr="00F0216C" w14:paraId="1C50E709" w14:textId="77777777" w:rsidTr="00E95653">
        <w:trPr>
          <w:jc w:val="center"/>
        </w:trPr>
        <w:tc>
          <w:tcPr>
            <w:tcW w:w="4395" w:type="dxa"/>
            <w:gridSpan w:val="3"/>
          </w:tcPr>
          <w:p w14:paraId="555D533C" w14:textId="77777777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General anesthesia </w:t>
            </w:r>
          </w:p>
        </w:tc>
        <w:tc>
          <w:tcPr>
            <w:tcW w:w="1701" w:type="dxa"/>
          </w:tcPr>
          <w:p w14:paraId="38AAA1DE" w14:textId="6D8C8AA5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4 (25.5)</w:t>
            </w:r>
          </w:p>
        </w:tc>
        <w:tc>
          <w:tcPr>
            <w:tcW w:w="1701" w:type="dxa"/>
          </w:tcPr>
          <w:p w14:paraId="784F0E4B" w14:textId="74741B37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 (16.7)</w:t>
            </w:r>
          </w:p>
        </w:tc>
        <w:tc>
          <w:tcPr>
            <w:tcW w:w="850" w:type="dxa"/>
          </w:tcPr>
          <w:p w14:paraId="4FF24514" w14:textId="77777777" w:rsidR="00E95653" w:rsidRPr="00F0216C" w:rsidRDefault="00E95653" w:rsidP="00E95653">
            <w:pPr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0.079 </w:t>
            </w:r>
          </w:p>
        </w:tc>
      </w:tr>
      <w:tr w:rsidR="00E95653" w:rsidRPr="00F0216C" w14:paraId="6129CCD6" w14:textId="77777777" w:rsidTr="00E95653">
        <w:trPr>
          <w:jc w:val="center"/>
        </w:trPr>
        <w:tc>
          <w:tcPr>
            <w:tcW w:w="4395" w:type="dxa"/>
            <w:gridSpan w:val="3"/>
          </w:tcPr>
          <w:p w14:paraId="66BC04C8" w14:textId="77777777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Epidural anesthesia </w:t>
            </w:r>
          </w:p>
        </w:tc>
        <w:tc>
          <w:tcPr>
            <w:tcW w:w="1701" w:type="dxa"/>
          </w:tcPr>
          <w:p w14:paraId="69801833" w14:textId="43AFC9C9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0 (36.4)</w:t>
            </w:r>
          </w:p>
        </w:tc>
        <w:tc>
          <w:tcPr>
            <w:tcW w:w="1701" w:type="dxa"/>
          </w:tcPr>
          <w:p w14:paraId="5610558E" w14:textId="645F9E19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 (22.2)</w:t>
            </w:r>
          </w:p>
        </w:tc>
        <w:tc>
          <w:tcPr>
            <w:tcW w:w="850" w:type="dxa"/>
          </w:tcPr>
          <w:p w14:paraId="15B1CD9D" w14:textId="77777777" w:rsidR="00E95653" w:rsidRPr="00F0216C" w:rsidRDefault="00E95653" w:rsidP="00E95653">
            <w:pPr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95653" w:rsidRPr="00F0216C" w14:paraId="4DDF6F66" w14:textId="77777777" w:rsidTr="00E95653">
        <w:trPr>
          <w:jc w:val="center"/>
        </w:trPr>
        <w:tc>
          <w:tcPr>
            <w:tcW w:w="4395" w:type="dxa"/>
            <w:gridSpan w:val="3"/>
          </w:tcPr>
          <w:p w14:paraId="1BA40E8D" w14:textId="77777777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Spinal-epidural</w:t>
            </w:r>
          </w:p>
        </w:tc>
        <w:tc>
          <w:tcPr>
            <w:tcW w:w="1701" w:type="dxa"/>
          </w:tcPr>
          <w:p w14:paraId="4FF25320" w14:textId="49DD08F3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9 (34.5)</w:t>
            </w:r>
          </w:p>
        </w:tc>
        <w:tc>
          <w:tcPr>
            <w:tcW w:w="1701" w:type="dxa"/>
          </w:tcPr>
          <w:p w14:paraId="7FCF04C5" w14:textId="2FC2926F" w:rsidR="00E95653" w:rsidRPr="00F0216C" w:rsidRDefault="00E95653" w:rsidP="00E9565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16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9 (53.7)</w:t>
            </w:r>
          </w:p>
        </w:tc>
        <w:tc>
          <w:tcPr>
            <w:tcW w:w="850" w:type="dxa"/>
          </w:tcPr>
          <w:p w14:paraId="74D5EC84" w14:textId="77777777" w:rsidR="00E95653" w:rsidRPr="00F0216C" w:rsidRDefault="00E95653" w:rsidP="00E95653">
            <w:pPr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558AE28C" w14:textId="109ED658" w:rsidR="00A37E56" w:rsidRPr="00F0216C" w:rsidRDefault="00CC74E1" w:rsidP="00A37E56">
      <w:pPr>
        <w:rPr>
          <w:rFonts w:ascii="Times New Roman" w:eastAsia="宋体" w:hAnsi="Times New Roman" w:cs="Times New Roman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Abbreviations: </w:t>
      </w:r>
      <w:r w:rsidR="00A37E56" w:rsidRPr="00F0216C">
        <w:rPr>
          <w:rFonts w:ascii="Times New Roman" w:eastAsia="宋体" w:hAnsi="Times New Roman" w:cs="Times New Roman"/>
          <w:color w:val="000000" w:themeColor="text1"/>
          <w:szCs w:val="21"/>
        </w:rPr>
        <w:t xml:space="preserve">BMI, </w:t>
      </w:r>
      <w:r w:rsidR="00A37E56" w:rsidRPr="00F0216C">
        <w:rPr>
          <w:rFonts w:ascii="Times New Roman" w:hAnsi="Times New Roman" w:cs="Times New Roman"/>
          <w:color w:val="000000" w:themeColor="text1"/>
          <w:szCs w:val="21"/>
        </w:rPr>
        <w:t xml:space="preserve">body mass index; PAP, pulmonary artery pressure; </w:t>
      </w:r>
      <w:r w:rsidR="006E4174" w:rsidRPr="00F0216C">
        <w:rPr>
          <w:rStyle w:val="tran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SCAEs, </w:t>
      </w:r>
      <w:r w:rsidR="006E4174" w:rsidRPr="00F0216C">
        <w:rPr>
          <w:rFonts w:ascii="Times New Roman" w:hAnsi="Times New Roman" w:cs="Times New Roman"/>
          <w:color w:val="000000" w:themeColor="text1"/>
          <w:szCs w:val="21"/>
        </w:rPr>
        <w:t>serious cardiovascular adverse events</w:t>
      </w:r>
      <w:r w:rsidR="006E4174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="006E4174" w:rsidRPr="00F0216C">
        <w:rPr>
          <w:rFonts w:ascii="Times New Roman" w:eastAsia="宋体" w:hAnsi="Times New Roman" w:cs="Times New Roman"/>
          <w:color w:val="000000" w:themeColor="text1"/>
          <w:szCs w:val="21"/>
        </w:rPr>
        <w:t>SpO</w:t>
      </w:r>
      <w:r w:rsidR="006E4174" w:rsidRPr="00F0216C">
        <w:rPr>
          <w:rFonts w:ascii="Times New Roman" w:eastAsia="宋体" w:hAnsi="Times New Roman" w:cs="Times New Roman"/>
          <w:color w:val="000000" w:themeColor="text1"/>
          <w:szCs w:val="21"/>
          <w:vertAlign w:val="subscript"/>
        </w:rPr>
        <w:t>2</w:t>
      </w:r>
      <w:r w:rsidR="006E4174" w:rsidRPr="00F0216C">
        <w:rPr>
          <w:rFonts w:ascii="Times New Roman" w:eastAsia="宋体" w:hAnsi="Times New Roman" w:cs="Times New Roman"/>
          <w:color w:val="000000" w:themeColor="text1"/>
          <w:szCs w:val="21"/>
        </w:rPr>
        <w:t xml:space="preserve">, </w:t>
      </w:r>
      <w:r w:rsidR="006E4174" w:rsidRPr="00F0216C">
        <w:rPr>
          <w:rFonts w:ascii="Times New Roman" w:hAnsi="Times New Roman" w:cs="Times New Roman"/>
          <w:color w:val="000000" w:themeColor="text1"/>
          <w:szCs w:val="21"/>
        </w:rPr>
        <w:t>pulse oxygen saturation;</w:t>
      </w:r>
      <w:r w:rsidR="006E417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37E56" w:rsidRPr="00F0216C">
        <w:rPr>
          <w:rFonts w:ascii="Times New Roman" w:eastAsia="宋体" w:hAnsi="Times New Roman" w:cs="Times New Roman"/>
          <w:color w:val="000000" w:themeColor="text1"/>
          <w:szCs w:val="21"/>
        </w:rPr>
        <w:t xml:space="preserve">* </w:t>
      </w:r>
      <w:r w:rsidR="00A37E56" w:rsidRPr="00F0216C">
        <w:rPr>
          <w:rFonts w:ascii="Times New Roman" w:hAnsi="Times New Roman" w:cs="Times New Roman"/>
          <w:color w:val="000000" w:themeColor="text1"/>
          <w:szCs w:val="21"/>
        </w:rPr>
        <w:t>One pregnant woman died before termination of pregnancy and was discharged at the request of her family.</w:t>
      </w:r>
    </w:p>
    <w:p w14:paraId="0C8B7FE0" w14:textId="77777777" w:rsidR="007D6057" w:rsidRDefault="007D6057">
      <w:pPr>
        <w:rPr>
          <w:rFonts w:ascii="Times New Roman" w:hAnsi="Times New Roman" w:cs="Times New Roman"/>
          <w:szCs w:val="21"/>
        </w:rPr>
      </w:pPr>
    </w:p>
    <w:p w14:paraId="73604534" w14:textId="77777777" w:rsidR="007D6057" w:rsidRDefault="007D6057">
      <w:pPr>
        <w:rPr>
          <w:rFonts w:ascii="Times New Roman" w:hAnsi="Times New Roman" w:cs="Times New Roman"/>
          <w:szCs w:val="21"/>
        </w:rPr>
      </w:pPr>
    </w:p>
    <w:p w14:paraId="2D6C8947" w14:textId="77777777" w:rsidR="007D6057" w:rsidRDefault="007D6057">
      <w:pPr>
        <w:rPr>
          <w:rFonts w:ascii="Times New Roman" w:hAnsi="Times New Roman" w:cs="Times New Roman"/>
          <w:szCs w:val="21"/>
        </w:rPr>
      </w:pPr>
    </w:p>
    <w:p w14:paraId="6D11A6A4" w14:textId="77777777" w:rsidR="007D6057" w:rsidRDefault="007D6057">
      <w:pPr>
        <w:rPr>
          <w:rFonts w:ascii="Times New Roman" w:hAnsi="Times New Roman" w:cs="Times New Roman"/>
          <w:szCs w:val="21"/>
        </w:rPr>
      </w:pPr>
    </w:p>
    <w:p w14:paraId="0BE7D734" w14:textId="77777777" w:rsidR="007D6057" w:rsidRDefault="007D6057">
      <w:pPr>
        <w:rPr>
          <w:rFonts w:ascii="Times New Roman" w:hAnsi="Times New Roman" w:cs="Times New Roman"/>
          <w:szCs w:val="21"/>
        </w:rPr>
      </w:pPr>
    </w:p>
    <w:p w14:paraId="67F51D77" w14:textId="77777777" w:rsidR="007D6057" w:rsidRDefault="007D6057">
      <w:pPr>
        <w:rPr>
          <w:rFonts w:ascii="Times New Roman" w:hAnsi="Times New Roman" w:cs="Times New Roman"/>
          <w:szCs w:val="21"/>
        </w:rPr>
      </w:pPr>
    </w:p>
    <w:p w14:paraId="3F11196C" w14:textId="77777777" w:rsidR="007D6057" w:rsidRDefault="007D6057">
      <w:pPr>
        <w:rPr>
          <w:rFonts w:ascii="Times New Roman" w:hAnsi="Times New Roman" w:cs="Times New Roman"/>
          <w:szCs w:val="21"/>
        </w:rPr>
      </w:pPr>
    </w:p>
    <w:p w14:paraId="0F5AAA80" w14:textId="77777777" w:rsidR="007D6057" w:rsidRDefault="007D6057">
      <w:pPr>
        <w:rPr>
          <w:rFonts w:ascii="Times New Roman" w:hAnsi="Times New Roman" w:cs="Times New Roman"/>
          <w:szCs w:val="21"/>
        </w:rPr>
      </w:pPr>
    </w:p>
    <w:p w14:paraId="04856381" w14:textId="77777777" w:rsidR="007D6057" w:rsidRDefault="007D6057">
      <w:pPr>
        <w:rPr>
          <w:rFonts w:ascii="Times New Roman" w:hAnsi="Times New Roman" w:cs="Times New Roman"/>
          <w:szCs w:val="21"/>
        </w:rPr>
      </w:pPr>
    </w:p>
    <w:p w14:paraId="1C930933" w14:textId="77777777" w:rsidR="007D6057" w:rsidRDefault="007D6057">
      <w:pPr>
        <w:rPr>
          <w:rFonts w:ascii="Times New Roman" w:hAnsi="Times New Roman" w:cs="Times New Roman"/>
          <w:szCs w:val="21"/>
        </w:rPr>
      </w:pPr>
    </w:p>
    <w:p w14:paraId="2D58415A" w14:textId="77777777" w:rsidR="007D6057" w:rsidRDefault="007D6057">
      <w:pPr>
        <w:rPr>
          <w:rFonts w:ascii="Times New Roman" w:hAnsi="Times New Roman" w:cs="Times New Roman"/>
          <w:szCs w:val="21"/>
        </w:rPr>
      </w:pPr>
    </w:p>
    <w:p w14:paraId="1BD8D64D" w14:textId="77777777" w:rsidR="007D6057" w:rsidRDefault="007D6057">
      <w:pPr>
        <w:rPr>
          <w:rFonts w:ascii="Times New Roman" w:hAnsi="Times New Roman" w:cs="Times New Roman"/>
          <w:szCs w:val="21"/>
        </w:rPr>
      </w:pPr>
    </w:p>
    <w:p w14:paraId="2A0A1303" w14:textId="77777777" w:rsidR="007D6057" w:rsidRDefault="007D6057">
      <w:pPr>
        <w:rPr>
          <w:rFonts w:ascii="Times New Roman" w:hAnsi="Times New Roman" w:cs="Times New Roman"/>
          <w:szCs w:val="21"/>
        </w:rPr>
      </w:pPr>
    </w:p>
    <w:p w14:paraId="0254DBA7" w14:textId="77777777" w:rsidR="007D6057" w:rsidRDefault="007D6057">
      <w:pPr>
        <w:rPr>
          <w:rFonts w:ascii="Times New Roman" w:hAnsi="Times New Roman" w:cs="Times New Roman"/>
          <w:szCs w:val="21"/>
        </w:rPr>
      </w:pPr>
    </w:p>
    <w:p w14:paraId="704D46A4" w14:textId="77777777" w:rsidR="007D6057" w:rsidRDefault="007D6057">
      <w:pPr>
        <w:rPr>
          <w:rFonts w:ascii="Times New Roman" w:hAnsi="Times New Roman" w:cs="Times New Roman"/>
          <w:szCs w:val="21"/>
        </w:rPr>
      </w:pPr>
    </w:p>
    <w:p w14:paraId="7B3CB695" w14:textId="77777777" w:rsidR="007D6057" w:rsidRDefault="007D6057">
      <w:pPr>
        <w:rPr>
          <w:rFonts w:ascii="Times New Roman" w:hAnsi="Times New Roman" w:cs="Times New Roman"/>
          <w:szCs w:val="21"/>
        </w:rPr>
      </w:pPr>
    </w:p>
    <w:p w14:paraId="146758F1" w14:textId="77777777" w:rsidR="007D6057" w:rsidRDefault="007D6057">
      <w:pPr>
        <w:rPr>
          <w:rFonts w:ascii="Times New Roman" w:hAnsi="Times New Roman" w:cs="Times New Roman"/>
          <w:szCs w:val="21"/>
        </w:rPr>
      </w:pPr>
    </w:p>
    <w:p w14:paraId="35B4EEA7" w14:textId="77777777" w:rsidR="007D6057" w:rsidRDefault="007D6057">
      <w:pPr>
        <w:rPr>
          <w:rFonts w:ascii="Times New Roman" w:hAnsi="Times New Roman" w:cs="Times New Roman"/>
          <w:szCs w:val="21"/>
        </w:rPr>
      </w:pPr>
    </w:p>
    <w:p w14:paraId="676070FA" w14:textId="77777777" w:rsidR="007D6057" w:rsidRDefault="007D6057">
      <w:pPr>
        <w:rPr>
          <w:rFonts w:ascii="Times New Roman" w:hAnsi="Times New Roman" w:cs="Times New Roman"/>
          <w:szCs w:val="21"/>
        </w:rPr>
      </w:pPr>
    </w:p>
    <w:p w14:paraId="61EEA27A" w14:textId="77777777" w:rsidR="007D6057" w:rsidRDefault="007D6057">
      <w:pPr>
        <w:rPr>
          <w:rFonts w:ascii="Times New Roman" w:hAnsi="Times New Roman" w:cs="Times New Roman"/>
          <w:szCs w:val="21"/>
        </w:rPr>
      </w:pPr>
    </w:p>
    <w:p w14:paraId="093F4AB4" w14:textId="77777777" w:rsidR="007D6057" w:rsidRDefault="007D6057">
      <w:pPr>
        <w:rPr>
          <w:rFonts w:ascii="Times New Roman" w:hAnsi="Times New Roman" w:cs="Times New Roman"/>
          <w:szCs w:val="21"/>
        </w:rPr>
      </w:pPr>
    </w:p>
    <w:p w14:paraId="0C0B8800" w14:textId="77777777" w:rsidR="007D6057" w:rsidRDefault="007D6057">
      <w:pPr>
        <w:rPr>
          <w:rFonts w:ascii="Times New Roman" w:hAnsi="Times New Roman" w:cs="Times New Roman"/>
          <w:szCs w:val="21"/>
        </w:rPr>
      </w:pPr>
    </w:p>
    <w:p w14:paraId="41A16A8B" w14:textId="77777777" w:rsidR="007D6057" w:rsidRDefault="007D6057">
      <w:pPr>
        <w:rPr>
          <w:rFonts w:ascii="Times New Roman" w:hAnsi="Times New Roman" w:cs="Times New Roman"/>
          <w:szCs w:val="21"/>
        </w:rPr>
      </w:pPr>
    </w:p>
    <w:p w14:paraId="40C0528D" w14:textId="77777777" w:rsidR="007D6057" w:rsidRDefault="007D6057">
      <w:pPr>
        <w:rPr>
          <w:rFonts w:ascii="Times New Roman" w:hAnsi="Times New Roman" w:cs="Times New Roman"/>
          <w:szCs w:val="21"/>
        </w:rPr>
      </w:pPr>
    </w:p>
    <w:p w14:paraId="01ACDA14" w14:textId="77777777" w:rsidR="007D6057" w:rsidRDefault="007D6057">
      <w:pPr>
        <w:rPr>
          <w:rFonts w:ascii="Times New Roman" w:hAnsi="Times New Roman" w:cs="Times New Roman"/>
          <w:szCs w:val="21"/>
        </w:rPr>
      </w:pPr>
    </w:p>
    <w:p w14:paraId="281142C1" w14:textId="66F297E8" w:rsidR="00A37E56" w:rsidRDefault="00A37E56">
      <w:pPr>
        <w:rPr>
          <w:rFonts w:ascii="Times New Roman" w:hAnsi="Times New Roman" w:cs="Times New Roman"/>
          <w:szCs w:val="21"/>
        </w:rPr>
      </w:pPr>
    </w:p>
    <w:p w14:paraId="2449A5FD" w14:textId="77777777" w:rsidR="00D56FC1" w:rsidRDefault="00D56FC1">
      <w:pPr>
        <w:rPr>
          <w:rFonts w:ascii="Times New Roman" w:hAnsi="Times New Roman" w:cs="Times New Roman"/>
          <w:szCs w:val="21"/>
        </w:rPr>
      </w:pPr>
    </w:p>
    <w:p w14:paraId="4A4A7353" w14:textId="77777777" w:rsidR="00D56FC1" w:rsidRDefault="00D56FC1">
      <w:pPr>
        <w:rPr>
          <w:rFonts w:ascii="Times New Roman" w:hAnsi="Times New Roman" w:cs="Times New Roman"/>
          <w:szCs w:val="21"/>
        </w:rPr>
      </w:pPr>
    </w:p>
    <w:p w14:paraId="4B90FD96" w14:textId="77777777" w:rsidR="00D56FC1" w:rsidRDefault="00D56FC1">
      <w:pPr>
        <w:rPr>
          <w:rFonts w:ascii="Times New Roman" w:hAnsi="Times New Roman" w:cs="Times New Roman"/>
          <w:szCs w:val="21"/>
        </w:rPr>
      </w:pPr>
    </w:p>
    <w:p w14:paraId="560CCE50" w14:textId="77777777" w:rsidR="00D56FC1" w:rsidRDefault="00D56FC1">
      <w:pPr>
        <w:rPr>
          <w:rFonts w:ascii="Times New Roman" w:hAnsi="Times New Roman" w:cs="Times New Roman"/>
          <w:szCs w:val="21"/>
        </w:rPr>
      </w:pPr>
    </w:p>
    <w:p w14:paraId="5881B292" w14:textId="77777777" w:rsidR="00D56FC1" w:rsidRDefault="00D56FC1">
      <w:pPr>
        <w:rPr>
          <w:rFonts w:ascii="Times New Roman" w:hAnsi="Times New Roman" w:cs="Times New Roman"/>
          <w:szCs w:val="21"/>
        </w:rPr>
      </w:pPr>
    </w:p>
    <w:p w14:paraId="2F30292A" w14:textId="77777777" w:rsidR="00D56FC1" w:rsidRDefault="00D56FC1">
      <w:pPr>
        <w:rPr>
          <w:rFonts w:ascii="Times New Roman" w:hAnsi="Times New Roman" w:cs="Times New Roman"/>
          <w:szCs w:val="21"/>
        </w:rPr>
      </w:pPr>
    </w:p>
    <w:p w14:paraId="783CA4EA" w14:textId="77777777" w:rsidR="00D56FC1" w:rsidRPr="00D56FC1" w:rsidRDefault="00D56FC1">
      <w:pPr>
        <w:rPr>
          <w:rFonts w:ascii="Times New Roman" w:hAnsi="Times New Roman" w:cs="Times New Roman"/>
          <w:szCs w:val="21"/>
        </w:rPr>
      </w:pPr>
    </w:p>
    <w:p w14:paraId="3E6D8666" w14:textId="678A6E7C" w:rsidR="001370CA" w:rsidRDefault="00A37AA9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noProof/>
        </w:rPr>
        <w:lastRenderedPageBreak/>
        <w:drawing>
          <wp:inline distT="0" distB="0" distL="0" distR="0" wp14:anchorId="44BD8987" wp14:editId="1B22C7D6">
            <wp:extent cx="5274310" cy="1832610"/>
            <wp:effectExtent l="0" t="0" r="2540" b="0"/>
            <wp:docPr id="4610049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1004910" name="图片 1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3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F5DE2" w:rsidRPr="00D71CE7">
        <w:rPr>
          <w:rFonts w:ascii="Times New Roman" w:eastAsia="黑体" w:hAnsi="Times New Roman" w:cs="Times New Roman"/>
          <w:b/>
          <w:bCs/>
          <w:szCs w:val="21"/>
        </w:rPr>
        <w:t>Supplementary Figure 1</w:t>
      </w:r>
      <w:r w:rsidR="000D5F3F">
        <w:rPr>
          <w:rFonts w:ascii="Times New Roman" w:eastAsia="黑体" w:hAnsi="Times New Roman" w:cs="Times New Roman"/>
          <w:b/>
          <w:bCs/>
          <w:szCs w:val="21"/>
        </w:rPr>
        <w:t>.</w:t>
      </w:r>
      <w:r w:rsidR="001370CA">
        <w:rPr>
          <w:rFonts w:ascii="Times New Roman" w:hAnsi="Times New Roman" w:cs="Times New Roman"/>
          <w:color w:val="000000" w:themeColor="text1"/>
          <w:szCs w:val="21"/>
        </w:rPr>
        <w:t xml:space="preserve"> (A)</w:t>
      </w:r>
      <w:r w:rsidR="006E4174" w:rsidRPr="00353AB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1370CA">
        <w:rPr>
          <w:rFonts w:ascii="Times New Roman" w:hAnsi="Times New Roman" w:cs="Times New Roman"/>
          <w:color w:val="000000" w:themeColor="text1"/>
          <w:szCs w:val="21"/>
        </w:rPr>
        <w:t>C</w:t>
      </w:r>
      <w:r w:rsidR="001370CA" w:rsidRPr="00353ABE">
        <w:rPr>
          <w:rFonts w:ascii="Times New Roman" w:hAnsi="Times New Roman" w:cs="Times New Roman"/>
          <w:color w:val="000000" w:themeColor="text1"/>
          <w:szCs w:val="21"/>
        </w:rPr>
        <w:t xml:space="preserve">lassification </w:t>
      </w:r>
      <w:r w:rsidR="001370CA">
        <w:rPr>
          <w:rFonts w:ascii="Times New Roman" w:hAnsi="Times New Roman" w:cs="Times New Roman"/>
          <w:color w:val="000000" w:themeColor="text1"/>
          <w:szCs w:val="21"/>
        </w:rPr>
        <w:t>of e</w:t>
      </w:r>
      <w:r w:rsidR="00353ABE" w:rsidRPr="00353ABE">
        <w:rPr>
          <w:rFonts w:ascii="Times New Roman" w:hAnsi="Times New Roman" w:cs="Times New Roman"/>
          <w:color w:val="000000" w:themeColor="text1"/>
          <w:szCs w:val="21"/>
        </w:rPr>
        <w:t xml:space="preserve">ducation level in </w:t>
      </w:r>
      <w:r w:rsidR="006E4174" w:rsidRPr="00353ABE">
        <w:rPr>
          <w:rFonts w:ascii="Times New Roman" w:hAnsi="Times New Roman" w:cs="Times New Roman"/>
          <w:color w:val="000000" w:themeColor="text1"/>
          <w:szCs w:val="21"/>
        </w:rPr>
        <w:t xml:space="preserve">pregnant women with PH. </w:t>
      </w:r>
      <w:r w:rsidR="001370CA">
        <w:rPr>
          <w:rFonts w:ascii="Times New Roman" w:hAnsi="Times New Roman" w:cs="Times New Roman"/>
          <w:color w:val="000000" w:themeColor="text1"/>
          <w:szCs w:val="21"/>
        </w:rPr>
        <w:t>(B) C</w:t>
      </w:r>
      <w:r w:rsidR="001370CA" w:rsidRPr="00353ABE">
        <w:rPr>
          <w:rFonts w:ascii="Times New Roman" w:hAnsi="Times New Roman" w:cs="Times New Roman"/>
          <w:color w:val="000000" w:themeColor="text1"/>
          <w:szCs w:val="21"/>
        </w:rPr>
        <w:t xml:space="preserve">lassification </w:t>
      </w:r>
      <w:r w:rsidR="001370CA">
        <w:rPr>
          <w:rFonts w:ascii="Times New Roman" w:hAnsi="Times New Roman" w:cs="Times New Roman"/>
          <w:color w:val="000000" w:themeColor="text1"/>
          <w:szCs w:val="21"/>
        </w:rPr>
        <w:t>of h</w:t>
      </w:r>
      <w:r w:rsidR="001370CA" w:rsidRPr="00353ABE">
        <w:rPr>
          <w:rFonts w:ascii="Times New Roman" w:hAnsi="Times New Roman" w:cs="Times New Roman"/>
          <w:color w:val="000000" w:themeColor="text1"/>
          <w:szCs w:val="21"/>
        </w:rPr>
        <w:t>eart</w:t>
      </w:r>
      <w:r w:rsidR="001370C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1370CA" w:rsidRPr="00353ABE">
        <w:rPr>
          <w:rFonts w:ascii="Times New Roman" w:hAnsi="Times New Roman" w:cs="Times New Roman"/>
          <w:color w:val="000000" w:themeColor="text1"/>
          <w:szCs w:val="21"/>
        </w:rPr>
        <w:t>disease in pregnant women with PH.</w:t>
      </w:r>
    </w:p>
    <w:p w14:paraId="214B3049" w14:textId="1B55E8B2" w:rsidR="006E4174" w:rsidRDefault="000D5F3F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Abbreviations: </w:t>
      </w:r>
      <w:r w:rsidR="006E4174" w:rsidRPr="00353ABE">
        <w:rPr>
          <w:rFonts w:ascii="Times New Roman" w:hAnsi="Times New Roman" w:cs="Times New Roman"/>
          <w:color w:val="000000" w:themeColor="text1"/>
          <w:szCs w:val="21"/>
        </w:rPr>
        <w:t xml:space="preserve">ASD, </w:t>
      </w:r>
      <w:r w:rsidR="00500576" w:rsidRPr="00353ABE">
        <w:rPr>
          <w:rFonts w:ascii="Times New Roman" w:hAnsi="Times New Roman" w:cs="Times New Roman"/>
          <w:color w:val="000000" w:themeColor="text1"/>
          <w:szCs w:val="21"/>
        </w:rPr>
        <w:t>atrial septal defect</w:t>
      </w:r>
      <w:r w:rsidR="006E4174" w:rsidRPr="00353ABE">
        <w:rPr>
          <w:rFonts w:ascii="Times New Roman" w:hAnsi="Times New Roman" w:cs="Times New Roman"/>
          <w:color w:val="000000" w:themeColor="text1"/>
          <w:szCs w:val="21"/>
        </w:rPr>
        <w:t>;</w:t>
      </w:r>
      <w:r w:rsidR="00500576" w:rsidRPr="00353AB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6E4174" w:rsidRPr="00353ABE">
        <w:rPr>
          <w:rFonts w:ascii="Times New Roman" w:hAnsi="Times New Roman" w:cs="Times New Roman"/>
          <w:color w:val="000000" w:themeColor="text1"/>
          <w:szCs w:val="21"/>
        </w:rPr>
        <w:t>CHD, congenital heart disease; PAH, pulmonary arterial hypertension</w:t>
      </w:r>
      <w:r w:rsidR="006E4174" w:rsidRPr="006E4174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="006E4174">
        <w:rPr>
          <w:rFonts w:ascii="Times New Roman" w:hAnsi="Times New Roman" w:cs="Times New Roman"/>
          <w:color w:val="000000" w:themeColor="text1"/>
          <w:szCs w:val="21"/>
        </w:rPr>
        <w:t>PDA,</w:t>
      </w:r>
      <w:r w:rsidR="00500576">
        <w:rPr>
          <w:rFonts w:ascii="Times New Roman" w:hAnsi="Times New Roman" w:cs="Times New Roman"/>
          <w:color w:val="000000" w:themeColor="text1"/>
          <w:szCs w:val="21"/>
        </w:rPr>
        <w:t xml:space="preserve"> patent ductus arteriosus</w:t>
      </w:r>
      <w:r w:rsidR="006E4174">
        <w:rPr>
          <w:rFonts w:ascii="Times New Roman" w:hAnsi="Times New Roman" w:cs="Times New Roman"/>
          <w:color w:val="000000" w:themeColor="text1"/>
          <w:szCs w:val="21"/>
        </w:rPr>
        <w:t>;</w:t>
      </w:r>
      <w:r w:rsidR="0050057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6E4174">
        <w:rPr>
          <w:rFonts w:ascii="Times New Roman" w:hAnsi="Times New Roman" w:cs="Times New Roman"/>
          <w:color w:val="000000" w:themeColor="text1"/>
          <w:szCs w:val="21"/>
        </w:rPr>
        <w:t xml:space="preserve">PFO, </w:t>
      </w:r>
      <w:r w:rsidR="00500576">
        <w:rPr>
          <w:rFonts w:ascii="Times New Roman" w:hAnsi="Times New Roman" w:cs="Times New Roman"/>
          <w:color w:val="000000" w:themeColor="text1"/>
          <w:szCs w:val="21"/>
        </w:rPr>
        <w:t>patent foramen ovale</w:t>
      </w:r>
      <w:r w:rsidR="006E4174">
        <w:rPr>
          <w:rFonts w:ascii="Times New Roman" w:hAnsi="Times New Roman" w:cs="Times New Roman"/>
          <w:color w:val="000000" w:themeColor="text1"/>
          <w:szCs w:val="21"/>
        </w:rPr>
        <w:t xml:space="preserve">; TOF, </w:t>
      </w:r>
      <w:r w:rsidR="00E014B9">
        <w:rPr>
          <w:rFonts w:ascii="Times New Roman" w:hAnsi="Times New Roman" w:cs="Times New Roman"/>
          <w:color w:val="000000" w:themeColor="text1"/>
          <w:szCs w:val="21"/>
        </w:rPr>
        <w:t>t</w:t>
      </w:r>
      <w:r w:rsidR="005D2B57">
        <w:rPr>
          <w:rFonts w:ascii="Times New Roman" w:hAnsi="Times New Roman" w:cs="Times New Roman"/>
          <w:color w:val="000000" w:themeColor="text1"/>
          <w:szCs w:val="21"/>
        </w:rPr>
        <w:t xml:space="preserve">etralogy of </w:t>
      </w:r>
      <w:r w:rsidR="00E014B9">
        <w:rPr>
          <w:rFonts w:ascii="Times New Roman" w:hAnsi="Times New Roman" w:cs="Times New Roman"/>
          <w:color w:val="000000" w:themeColor="text1"/>
          <w:szCs w:val="21"/>
        </w:rPr>
        <w:t>F</w:t>
      </w:r>
      <w:r w:rsidR="005D2B57">
        <w:rPr>
          <w:rFonts w:ascii="Times New Roman" w:hAnsi="Times New Roman" w:cs="Times New Roman"/>
          <w:color w:val="000000" w:themeColor="text1"/>
          <w:szCs w:val="21"/>
        </w:rPr>
        <w:t>allot</w:t>
      </w:r>
      <w:r w:rsidR="006E4174">
        <w:rPr>
          <w:rFonts w:ascii="Times New Roman" w:hAnsi="Times New Roman" w:cs="Times New Roman"/>
          <w:color w:val="000000" w:themeColor="text1"/>
          <w:szCs w:val="21"/>
        </w:rPr>
        <w:t xml:space="preserve">; VSD, </w:t>
      </w:r>
      <w:r w:rsidR="005D2B57">
        <w:rPr>
          <w:rFonts w:ascii="Times New Roman" w:hAnsi="Times New Roman" w:cs="Times New Roman"/>
          <w:color w:val="000000" w:themeColor="text1"/>
          <w:szCs w:val="21"/>
        </w:rPr>
        <w:t>ventricular septal defect</w:t>
      </w:r>
      <w:r w:rsidR="006E4174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4EBEE0EE" w14:textId="05535877" w:rsidR="00500576" w:rsidRPr="008137D3" w:rsidRDefault="00500576">
      <w:pPr>
        <w:rPr>
          <w:rFonts w:ascii="Times New Roman" w:hAnsi="Times New Roman" w:cs="Times New Roman"/>
          <w:color w:val="000000" w:themeColor="text1"/>
          <w:szCs w:val="21"/>
        </w:rPr>
      </w:pPr>
    </w:p>
    <w:sectPr w:rsidR="00500576" w:rsidRPr="008137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5E1584" w14:textId="77777777" w:rsidR="00286543" w:rsidRDefault="00286543" w:rsidP="00A37E56">
      <w:r>
        <w:separator/>
      </w:r>
    </w:p>
  </w:endnote>
  <w:endnote w:type="continuationSeparator" w:id="0">
    <w:p w14:paraId="41B1D936" w14:textId="77777777" w:rsidR="00286543" w:rsidRDefault="00286543" w:rsidP="00A37E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8B7F9E" w14:textId="77777777" w:rsidR="00286543" w:rsidRDefault="00286543" w:rsidP="00A37E56">
      <w:r>
        <w:separator/>
      </w:r>
    </w:p>
  </w:footnote>
  <w:footnote w:type="continuationSeparator" w:id="0">
    <w:p w14:paraId="1CF43743" w14:textId="77777777" w:rsidR="00286543" w:rsidRDefault="00286543" w:rsidP="00A37E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A32"/>
    <w:rsid w:val="00001AF6"/>
    <w:rsid w:val="00001E50"/>
    <w:rsid w:val="000A2BC0"/>
    <w:rsid w:val="000C02AA"/>
    <w:rsid w:val="000D5F3F"/>
    <w:rsid w:val="00127A32"/>
    <w:rsid w:val="001370CA"/>
    <w:rsid w:val="001C39E0"/>
    <w:rsid w:val="00286543"/>
    <w:rsid w:val="00353ABE"/>
    <w:rsid w:val="004649DB"/>
    <w:rsid w:val="004C022D"/>
    <w:rsid w:val="004C3348"/>
    <w:rsid w:val="00500576"/>
    <w:rsid w:val="005132D7"/>
    <w:rsid w:val="005231DA"/>
    <w:rsid w:val="00564222"/>
    <w:rsid w:val="0057517D"/>
    <w:rsid w:val="005C4D70"/>
    <w:rsid w:val="005D2B57"/>
    <w:rsid w:val="006E4174"/>
    <w:rsid w:val="006E4B30"/>
    <w:rsid w:val="007313EC"/>
    <w:rsid w:val="007D6057"/>
    <w:rsid w:val="007E5C32"/>
    <w:rsid w:val="008137D3"/>
    <w:rsid w:val="008139ED"/>
    <w:rsid w:val="008A4025"/>
    <w:rsid w:val="008C67AD"/>
    <w:rsid w:val="008F5DE2"/>
    <w:rsid w:val="00941E89"/>
    <w:rsid w:val="00991BE7"/>
    <w:rsid w:val="009C2DE6"/>
    <w:rsid w:val="009F0876"/>
    <w:rsid w:val="00A22D9E"/>
    <w:rsid w:val="00A37AA9"/>
    <w:rsid w:val="00A37E56"/>
    <w:rsid w:val="00A750E6"/>
    <w:rsid w:val="00A860F1"/>
    <w:rsid w:val="00C0701B"/>
    <w:rsid w:val="00C471D5"/>
    <w:rsid w:val="00C643D5"/>
    <w:rsid w:val="00C70BD1"/>
    <w:rsid w:val="00CC74E1"/>
    <w:rsid w:val="00CD081A"/>
    <w:rsid w:val="00CD5A02"/>
    <w:rsid w:val="00D56FC1"/>
    <w:rsid w:val="00D9525D"/>
    <w:rsid w:val="00DE6A5E"/>
    <w:rsid w:val="00DF2523"/>
    <w:rsid w:val="00E014B9"/>
    <w:rsid w:val="00E95653"/>
    <w:rsid w:val="00EE6A40"/>
    <w:rsid w:val="00F0216C"/>
    <w:rsid w:val="00F36878"/>
    <w:rsid w:val="00F74AE6"/>
    <w:rsid w:val="00F904D0"/>
    <w:rsid w:val="00FF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F0D72F"/>
  <w15:chartTrackingRefBased/>
  <w15:docId w15:val="{E5B87782-BB59-4DA1-803E-72E00CB05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7E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CD081A"/>
    <w:pPr>
      <w:jc w:val="both"/>
    </w:pPr>
    <w:rPr>
      <w:rFonts w:eastAsia="Times New Roman"/>
      <w:sz w:val="24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</w:style>
  <w:style w:type="paragraph" w:styleId="a3">
    <w:name w:val="header"/>
    <w:basedOn w:val="a"/>
    <w:link w:val="a4"/>
    <w:uiPriority w:val="99"/>
    <w:unhideWhenUsed/>
    <w:rsid w:val="00A37E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7E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7E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7E56"/>
    <w:rPr>
      <w:sz w:val="18"/>
      <w:szCs w:val="18"/>
    </w:rPr>
  </w:style>
  <w:style w:type="character" w:customStyle="1" w:styleId="tran">
    <w:name w:val="tran"/>
    <w:basedOn w:val="a0"/>
    <w:rsid w:val="00A37E56"/>
  </w:style>
  <w:style w:type="paragraph" w:styleId="a7">
    <w:name w:val="Revision"/>
    <w:hidden/>
    <w:uiPriority w:val="99"/>
    <w:semiHidden/>
    <w:rsid w:val="00001E50"/>
  </w:style>
  <w:style w:type="character" w:styleId="a8">
    <w:name w:val="annotation reference"/>
    <w:basedOn w:val="a0"/>
    <w:uiPriority w:val="99"/>
    <w:semiHidden/>
    <w:unhideWhenUsed/>
    <w:rsid w:val="00F74AE6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F74AE6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F74AE6"/>
  </w:style>
  <w:style w:type="paragraph" w:styleId="ab">
    <w:name w:val="annotation subject"/>
    <w:basedOn w:val="a9"/>
    <w:next w:val="a9"/>
    <w:link w:val="ac"/>
    <w:uiPriority w:val="99"/>
    <w:semiHidden/>
    <w:unhideWhenUsed/>
    <w:rsid w:val="00F74AE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F74AE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720</Words>
  <Characters>4106</Characters>
  <Application>Microsoft Office Word</Application>
  <DocSecurity>0</DocSecurity>
  <Lines>34</Lines>
  <Paragraphs>9</Paragraphs>
  <ScaleCrop>false</ScaleCrop>
  <Company/>
  <LinksUpToDate>false</LinksUpToDate>
  <CharactersWithSpaces>4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焱茗 康</dc:creator>
  <cp:keywords/>
  <dc:description/>
  <cp:lastModifiedBy>焱茗 康</cp:lastModifiedBy>
  <cp:revision>9</cp:revision>
  <dcterms:created xsi:type="dcterms:W3CDTF">2023-11-27T00:59:00Z</dcterms:created>
  <dcterms:modified xsi:type="dcterms:W3CDTF">2023-11-28T09:52:00Z</dcterms:modified>
</cp:coreProperties>
</file>